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297264" w14:textId="6E3603A2" w:rsidR="00C501C0" w:rsidRDefault="0025296D">
      <w:pPr>
        <w:rPr>
          <w:b/>
          <w:bCs/>
          <w:u w:val="single"/>
        </w:rPr>
      </w:pPr>
      <w:r>
        <w:rPr>
          <w:b/>
          <w:bCs/>
          <w:u w:val="single"/>
        </w:rPr>
        <w:t>Additional File 2: Interview Protocol</w:t>
      </w:r>
      <w:bookmarkStart w:id="0" w:name="_GoBack"/>
      <w:bookmarkEnd w:id="0"/>
    </w:p>
    <w:p w14:paraId="0521D610" w14:textId="5482BB4F" w:rsidR="0003053B" w:rsidRPr="00EB5387" w:rsidRDefault="0003053B" w:rsidP="0003053B">
      <w:pPr>
        <w:rPr>
          <w:b/>
          <w:sz w:val="20"/>
          <w:szCs w:val="20"/>
        </w:rPr>
      </w:pPr>
      <w:r w:rsidRPr="00EB5387">
        <w:rPr>
          <w:b/>
          <w:sz w:val="20"/>
          <w:szCs w:val="20"/>
        </w:rPr>
        <w:t>Prior to commencement of interview, review the participant information and consent form, reiterate information and ensure participant understands by asking them to state their understanding of the study.</w:t>
      </w:r>
    </w:p>
    <w:p w14:paraId="5BF37B73" w14:textId="441AB650" w:rsidR="00C2592F" w:rsidRDefault="004D17D7" w:rsidP="004D17D7">
      <w:r>
        <w:t xml:space="preserve">A lot of people today have chronic health conditions </w:t>
      </w:r>
      <w:r w:rsidR="00C13C96">
        <w:t xml:space="preserve">that </w:t>
      </w:r>
      <w:r>
        <w:t>require ongoing treatment and self-care. Many people report that looking after their health can become a</w:t>
      </w:r>
      <w:r w:rsidR="00F042D8">
        <w:t xml:space="preserve"> full-time</w:t>
      </w:r>
      <w:r>
        <w:t xml:space="preserve"> job in itself. We are interested in finding out how people manage the workload associated with their health and the things that make it harder or easier for them to do this. </w:t>
      </w:r>
    </w:p>
    <w:p w14:paraId="5B621628" w14:textId="4FD0E2D8" w:rsidR="00384F99" w:rsidRDefault="004D17D7" w:rsidP="00384F99">
      <w:pPr>
        <w:pStyle w:val="NoSpacing"/>
        <w:rPr>
          <w:iCs/>
        </w:rPr>
      </w:pPr>
      <w:r>
        <w:t xml:space="preserve">First we </w:t>
      </w:r>
      <w:r w:rsidR="00384F99">
        <w:t>will</w:t>
      </w:r>
      <w:r w:rsidR="00C2592F">
        <w:t xml:space="preserve"> complete</w:t>
      </w:r>
      <w:r>
        <w:t xml:space="preserve"> a s</w:t>
      </w:r>
      <w:r w:rsidR="00C2592F">
        <w:t>urvey</w:t>
      </w:r>
      <w:r>
        <w:t xml:space="preserve"> </w:t>
      </w:r>
      <w:r w:rsidR="00C2592F">
        <w:t>to find out about your health conditions, the demands they place on your life, and the resources (such as financial and social support</w:t>
      </w:r>
      <w:r w:rsidR="00C13C96">
        <w:t>s</w:t>
      </w:r>
      <w:r w:rsidR="00C2592F">
        <w:t>) that you have currently. Then I will be interviewing you to find out more about how you manage your health and what the challenges are for you.</w:t>
      </w:r>
      <w:r w:rsidR="00F042D8">
        <w:t xml:space="preserve"> </w:t>
      </w:r>
      <w:r w:rsidR="00F042D8" w:rsidRPr="00F042D8">
        <w:rPr>
          <w:iCs/>
        </w:rPr>
        <w:t>I will be recording the interview, so I can remember all that you have said.</w:t>
      </w:r>
    </w:p>
    <w:p w14:paraId="55D0F7CE" w14:textId="77777777" w:rsidR="00384F99" w:rsidRDefault="00384F99" w:rsidP="00384F99">
      <w:pPr>
        <w:pStyle w:val="NoSpacing"/>
        <w:rPr>
          <w:iCs/>
        </w:rPr>
      </w:pPr>
    </w:p>
    <w:p w14:paraId="396ACEB6" w14:textId="7CB5A149" w:rsidR="00CF1857" w:rsidRDefault="00C2592F" w:rsidP="00384F99">
      <w:pPr>
        <w:pStyle w:val="NoSpacing"/>
        <w:rPr>
          <w:iCs/>
        </w:rPr>
      </w:pPr>
      <w:r>
        <w:t>We hope that this research will enable us to teach health professionals how to better support people with chronic health</w:t>
      </w:r>
      <w:r w:rsidR="00F042D8">
        <w:t xml:space="preserve"> conditions and reduce their workload. Everything you say in this session will be confidential and no identifying features (such as your name) will be used in this research. I</w:t>
      </w:r>
      <w:r w:rsidR="00CF1857" w:rsidRPr="00F042D8">
        <w:rPr>
          <w:iCs/>
        </w:rPr>
        <w:t xml:space="preserve">f at any time you want to stop, or have a break, please feel free to let me know. </w:t>
      </w:r>
    </w:p>
    <w:p w14:paraId="5FA59A11" w14:textId="6F145624" w:rsidR="00384F99" w:rsidRDefault="00384F99" w:rsidP="00384F99">
      <w:pPr>
        <w:pStyle w:val="NoSpacing"/>
        <w:rPr>
          <w:iCs/>
        </w:rPr>
      </w:pPr>
    </w:p>
    <w:p w14:paraId="6A966231" w14:textId="4A86DC18" w:rsidR="00273BFE" w:rsidRDefault="00273BFE">
      <w:pPr>
        <w:rPr>
          <w:b/>
          <w:bCs/>
          <w:u w:val="single"/>
        </w:rPr>
      </w:pPr>
      <w:r>
        <w:rPr>
          <w:b/>
          <w:bCs/>
          <w:u w:val="single"/>
        </w:rPr>
        <w:t>Age</w:t>
      </w:r>
      <w:r w:rsidR="00384F99">
        <w:rPr>
          <w:b/>
          <w:bCs/>
          <w:u w:val="single"/>
        </w:rPr>
        <w:t xml:space="preserve"> in years</w:t>
      </w:r>
    </w:p>
    <w:p w14:paraId="6AFA6BAC" w14:textId="2A0A19BF" w:rsidR="00273BFE" w:rsidRDefault="00273BFE">
      <w:pPr>
        <w:rPr>
          <w:b/>
          <w:bCs/>
          <w:u w:val="single"/>
        </w:rPr>
      </w:pPr>
      <w:r>
        <w:rPr>
          <w:b/>
          <w:bCs/>
          <w:u w:val="single"/>
        </w:rPr>
        <w:t>Gender</w:t>
      </w:r>
    </w:p>
    <w:p w14:paraId="44FFF342" w14:textId="77777777" w:rsidR="00384F99" w:rsidRDefault="00384F99">
      <w:pPr>
        <w:rPr>
          <w:b/>
          <w:bCs/>
          <w:u w:val="single"/>
        </w:rPr>
      </w:pPr>
      <w:r>
        <w:rPr>
          <w:b/>
          <w:bCs/>
          <w:u w:val="single"/>
        </w:rPr>
        <w:t>Employment status</w:t>
      </w:r>
    </w:p>
    <w:p w14:paraId="608A83BC" w14:textId="7F79DE37" w:rsidR="00273BFE" w:rsidRPr="00384F99" w:rsidRDefault="00273BFE" w:rsidP="00B56C22">
      <w:pPr>
        <w:pStyle w:val="ListParagraph"/>
        <w:numPr>
          <w:ilvl w:val="0"/>
          <w:numId w:val="26"/>
        </w:numPr>
      </w:pPr>
      <w:r w:rsidRPr="00384F99">
        <w:t>Employ</w:t>
      </w:r>
      <w:r w:rsidR="00384F99" w:rsidRPr="00384F99">
        <w:t xml:space="preserve">ed </w:t>
      </w:r>
      <w:r w:rsidR="00B56C22">
        <w:tab/>
      </w:r>
      <w:r w:rsidR="00384F99" w:rsidRPr="00384F99">
        <w:t>Full or part time?</w:t>
      </w:r>
      <w:r w:rsidR="00384F99" w:rsidRPr="00384F99">
        <w:tab/>
        <w:t>Occupation</w:t>
      </w:r>
      <w:r w:rsidR="00B56C22">
        <w:t>:………………………………………..</w:t>
      </w:r>
    </w:p>
    <w:p w14:paraId="229C5CD2" w14:textId="77777777" w:rsidR="00B56C22" w:rsidRDefault="00384F99" w:rsidP="00B56C22">
      <w:pPr>
        <w:pStyle w:val="ListParagraph"/>
        <w:numPr>
          <w:ilvl w:val="0"/>
          <w:numId w:val="26"/>
        </w:numPr>
      </w:pPr>
      <w:r w:rsidRPr="00384F99">
        <w:t>On government benefit</w:t>
      </w:r>
      <w:r w:rsidRPr="00384F99">
        <w:tab/>
      </w:r>
    </w:p>
    <w:p w14:paraId="4ADD59A4" w14:textId="77777777" w:rsidR="00B56C22" w:rsidRDefault="00384F99" w:rsidP="00B56C22">
      <w:pPr>
        <w:pStyle w:val="ListParagraph"/>
        <w:numPr>
          <w:ilvl w:val="1"/>
          <w:numId w:val="26"/>
        </w:numPr>
      </w:pPr>
      <w:r w:rsidRPr="00384F99">
        <w:t>Age pension</w:t>
      </w:r>
    </w:p>
    <w:p w14:paraId="5C67B0BE" w14:textId="77777777" w:rsidR="00B56C22" w:rsidRDefault="00384F99" w:rsidP="00B56C22">
      <w:pPr>
        <w:pStyle w:val="ListParagraph"/>
        <w:numPr>
          <w:ilvl w:val="1"/>
          <w:numId w:val="26"/>
        </w:numPr>
      </w:pPr>
      <w:r w:rsidRPr="00384F99">
        <w:t>Disability pension</w:t>
      </w:r>
    </w:p>
    <w:p w14:paraId="01A95AA5" w14:textId="77777777" w:rsidR="00B56C22" w:rsidRDefault="00384F99" w:rsidP="00B56C22">
      <w:pPr>
        <w:pStyle w:val="ListParagraph"/>
        <w:numPr>
          <w:ilvl w:val="1"/>
          <w:numId w:val="26"/>
        </w:numPr>
      </w:pPr>
      <w:r w:rsidRPr="00384F99">
        <w:t>Newstart (due/not due to health)</w:t>
      </w:r>
    </w:p>
    <w:p w14:paraId="10A5E4A2" w14:textId="77777777" w:rsidR="00B56C22" w:rsidRDefault="00384F99" w:rsidP="00B56C22">
      <w:pPr>
        <w:pStyle w:val="ListParagraph"/>
        <w:numPr>
          <w:ilvl w:val="1"/>
          <w:numId w:val="26"/>
        </w:numPr>
      </w:pPr>
      <w:r w:rsidRPr="00384F99">
        <w:t>Single parent pension</w:t>
      </w:r>
    </w:p>
    <w:p w14:paraId="2DEB96DB" w14:textId="7AAD8B9D" w:rsidR="00B56C22" w:rsidRDefault="00384F99" w:rsidP="00B56C22">
      <w:pPr>
        <w:pStyle w:val="ListParagraph"/>
        <w:numPr>
          <w:ilvl w:val="1"/>
          <w:numId w:val="26"/>
        </w:numPr>
      </w:pPr>
      <w:r w:rsidRPr="00384F99">
        <w:t>Other</w:t>
      </w:r>
    </w:p>
    <w:p w14:paraId="0150F779" w14:textId="77777777" w:rsidR="00B56C22" w:rsidRDefault="00384F99" w:rsidP="00B56C22">
      <w:pPr>
        <w:pStyle w:val="ListParagraph"/>
        <w:numPr>
          <w:ilvl w:val="0"/>
          <w:numId w:val="26"/>
        </w:numPr>
      </w:pPr>
      <w:r w:rsidRPr="00384F99">
        <w:t>Home duties</w:t>
      </w:r>
    </w:p>
    <w:p w14:paraId="5348555D" w14:textId="77777777" w:rsidR="00B56C22" w:rsidRDefault="00384F99" w:rsidP="00B56C22">
      <w:pPr>
        <w:pStyle w:val="ListParagraph"/>
        <w:numPr>
          <w:ilvl w:val="0"/>
          <w:numId w:val="26"/>
        </w:numPr>
      </w:pPr>
      <w:r w:rsidRPr="00384F99">
        <w:t>Student</w:t>
      </w:r>
      <w:r>
        <w:tab/>
      </w:r>
    </w:p>
    <w:p w14:paraId="2E59FF8F" w14:textId="77777777" w:rsidR="00B56C22" w:rsidRDefault="00B56C22" w:rsidP="00B56C22">
      <w:pPr>
        <w:pStyle w:val="ListParagraph"/>
        <w:numPr>
          <w:ilvl w:val="0"/>
          <w:numId w:val="26"/>
        </w:numPr>
      </w:pPr>
      <w:r>
        <w:t>S</w:t>
      </w:r>
      <w:r w:rsidR="00384F99" w:rsidRPr="00384F99">
        <w:t>elf-funded retiree</w:t>
      </w:r>
    </w:p>
    <w:p w14:paraId="0529535D" w14:textId="72EA12F2" w:rsidR="00384F99" w:rsidRPr="00384F99" w:rsidRDefault="00384F99" w:rsidP="00B56C22">
      <w:pPr>
        <w:pStyle w:val="ListParagraph"/>
        <w:numPr>
          <w:ilvl w:val="0"/>
          <w:numId w:val="26"/>
        </w:numPr>
      </w:pPr>
      <w:r>
        <w:t>Other</w:t>
      </w:r>
      <w:r w:rsidR="000E1335">
        <w:t>:…………………………………….</w:t>
      </w:r>
    </w:p>
    <w:p w14:paraId="47E1DDB7" w14:textId="77777777" w:rsidR="00B56C22" w:rsidRDefault="00273BFE">
      <w:pPr>
        <w:rPr>
          <w:b/>
          <w:bCs/>
          <w:u w:val="single"/>
        </w:rPr>
      </w:pPr>
      <w:r>
        <w:rPr>
          <w:b/>
          <w:bCs/>
          <w:u w:val="single"/>
        </w:rPr>
        <w:t>Social status</w:t>
      </w:r>
    </w:p>
    <w:p w14:paraId="4BE76FEE" w14:textId="632278F4" w:rsidR="00B56C22" w:rsidRDefault="00384F99">
      <w:r w:rsidRPr="00B56C22">
        <w:t xml:space="preserve">Who lives </w:t>
      </w:r>
      <w:r w:rsidR="00B56C22">
        <w:t>in your house</w:t>
      </w:r>
      <w:r w:rsidRPr="00B56C22">
        <w:t>?</w:t>
      </w:r>
      <w:r w:rsidRPr="00B56C22">
        <w:tab/>
      </w:r>
    </w:p>
    <w:p w14:paraId="2C55A3AF" w14:textId="77777777" w:rsidR="00B56C22" w:rsidRDefault="00384F99" w:rsidP="00B56C22">
      <w:pPr>
        <w:pStyle w:val="ListParagraph"/>
        <w:numPr>
          <w:ilvl w:val="0"/>
          <w:numId w:val="24"/>
        </w:numPr>
      </w:pPr>
      <w:r w:rsidRPr="00B56C22">
        <w:t>Live alone</w:t>
      </w:r>
      <w:r w:rsidRPr="00B56C22">
        <w:tab/>
      </w:r>
    </w:p>
    <w:p w14:paraId="661FCAF1" w14:textId="77777777" w:rsidR="00B56C22" w:rsidRDefault="00384F99" w:rsidP="00B56C22">
      <w:pPr>
        <w:pStyle w:val="ListParagraph"/>
        <w:numPr>
          <w:ilvl w:val="0"/>
          <w:numId w:val="24"/>
        </w:numPr>
      </w:pPr>
      <w:r w:rsidRPr="00B56C22">
        <w:t>Partner/spouse</w:t>
      </w:r>
    </w:p>
    <w:p w14:paraId="505EDFDC" w14:textId="143C956D" w:rsidR="00B56C22" w:rsidRDefault="00384F99" w:rsidP="00B56C22">
      <w:pPr>
        <w:pStyle w:val="ListParagraph"/>
        <w:numPr>
          <w:ilvl w:val="0"/>
          <w:numId w:val="24"/>
        </w:numPr>
      </w:pPr>
      <w:r w:rsidRPr="00B56C22">
        <w:t>Children</w:t>
      </w:r>
      <w:r w:rsidR="00B56C22">
        <w:tab/>
        <w:t>Number and ages</w:t>
      </w:r>
    </w:p>
    <w:p w14:paraId="16859D34" w14:textId="0DC8DB28" w:rsidR="00D72255" w:rsidRDefault="00384F99" w:rsidP="00C46500">
      <w:pPr>
        <w:pStyle w:val="ListParagraph"/>
        <w:numPr>
          <w:ilvl w:val="0"/>
          <w:numId w:val="24"/>
        </w:numPr>
      </w:pPr>
      <w:r w:rsidRPr="00B56C22">
        <w:t xml:space="preserve">Other </w:t>
      </w:r>
      <w:r w:rsidR="00C46500">
        <w:t>(</w:t>
      </w:r>
      <w:r w:rsidRPr="00B56C22">
        <w:t>family</w:t>
      </w:r>
      <w:r w:rsidR="00C46500">
        <w:t xml:space="preserve">, friends, housemates)  </w:t>
      </w:r>
      <w:r w:rsidR="00B56C22">
        <w:t>Who and how many</w:t>
      </w:r>
      <w:r w:rsidR="00D72255">
        <w:t>:</w:t>
      </w:r>
    </w:p>
    <w:p w14:paraId="1C2A8C68" w14:textId="1A87C938" w:rsidR="00C13C96" w:rsidRPr="00C46500" w:rsidRDefault="00C13C96" w:rsidP="00D72255">
      <w:r w:rsidRPr="00D72255">
        <w:rPr>
          <w:b/>
          <w:bCs/>
          <w:u w:val="single"/>
        </w:rPr>
        <w:t>Surveys: completed independently by the participant or read aloud as preferred.</w:t>
      </w:r>
    </w:p>
    <w:p w14:paraId="3D8B8C44" w14:textId="77777777" w:rsidR="00BE4C05" w:rsidRPr="0025296D" w:rsidRDefault="003F23D9" w:rsidP="00BE4C05">
      <w:pPr>
        <w:pStyle w:val="ListParagraph"/>
        <w:numPr>
          <w:ilvl w:val="0"/>
          <w:numId w:val="32"/>
        </w:numPr>
        <w:rPr>
          <w:bCs/>
        </w:rPr>
      </w:pPr>
      <w:r w:rsidRPr="0025296D">
        <w:rPr>
          <w:bCs/>
        </w:rPr>
        <w:t xml:space="preserve">Multimorbidity </w:t>
      </w:r>
      <w:r w:rsidR="00273BFE" w:rsidRPr="0025296D">
        <w:rPr>
          <w:bCs/>
        </w:rPr>
        <w:t>T</w:t>
      </w:r>
      <w:r w:rsidRPr="0025296D">
        <w:rPr>
          <w:bCs/>
        </w:rPr>
        <w:t xml:space="preserve">reatment </w:t>
      </w:r>
      <w:r w:rsidR="00273BFE" w:rsidRPr="0025296D">
        <w:rPr>
          <w:bCs/>
        </w:rPr>
        <w:t>B</w:t>
      </w:r>
      <w:r w:rsidRPr="0025296D">
        <w:rPr>
          <w:bCs/>
        </w:rPr>
        <w:t xml:space="preserve">urden </w:t>
      </w:r>
      <w:r w:rsidR="00273BFE" w:rsidRPr="0025296D">
        <w:rPr>
          <w:bCs/>
        </w:rPr>
        <w:t>Q</w:t>
      </w:r>
      <w:r w:rsidRPr="0025296D">
        <w:rPr>
          <w:bCs/>
        </w:rPr>
        <w:t xml:space="preserve">uestionnaire </w:t>
      </w:r>
    </w:p>
    <w:p w14:paraId="50A19F1C" w14:textId="2D90EA71" w:rsidR="00BE4C05" w:rsidRPr="0025296D" w:rsidRDefault="00BE4C05" w:rsidP="00BE4C05">
      <w:pPr>
        <w:pStyle w:val="ListParagraph"/>
        <w:numPr>
          <w:ilvl w:val="0"/>
          <w:numId w:val="32"/>
        </w:numPr>
        <w:rPr>
          <w:bCs/>
        </w:rPr>
      </w:pPr>
      <w:r w:rsidRPr="0025296D">
        <w:rPr>
          <w:bCs/>
        </w:rPr>
        <w:t>Disease Burden Impact Scale</w:t>
      </w:r>
    </w:p>
    <w:p w14:paraId="0D5AFB52" w14:textId="3698C418" w:rsidR="0034780C" w:rsidRPr="0025296D" w:rsidRDefault="0034780C" w:rsidP="00C13C96">
      <w:pPr>
        <w:pStyle w:val="ListParagraph"/>
        <w:numPr>
          <w:ilvl w:val="0"/>
          <w:numId w:val="32"/>
        </w:numPr>
        <w:rPr>
          <w:bCs/>
        </w:rPr>
      </w:pPr>
      <w:r w:rsidRPr="0025296D">
        <w:rPr>
          <w:bCs/>
        </w:rPr>
        <w:t>Adapted Illness Intrusiveness Scale</w:t>
      </w:r>
    </w:p>
    <w:p w14:paraId="30BF57AB" w14:textId="0D577624" w:rsidR="00CF628A" w:rsidRPr="0025296D" w:rsidRDefault="00273BFE" w:rsidP="00854C25">
      <w:pPr>
        <w:pStyle w:val="ListParagraph"/>
        <w:numPr>
          <w:ilvl w:val="0"/>
          <w:numId w:val="32"/>
        </w:numPr>
        <w:rPr>
          <w:bCs/>
        </w:rPr>
      </w:pPr>
      <w:r w:rsidRPr="0025296D">
        <w:rPr>
          <w:bCs/>
        </w:rPr>
        <w:t>Di</w:t>
      </w:r>
      <w:r w:rsidR="003F23D9" w:rsidRPr="0025296D">
        <w:rPr>
          <w:bCs/>
        </w:rPr>
        <w:t>P</w:t>
      </w:r>
      <w:r w:rsidRPr="0025296D">
        <w:rPr>
          <w:bCs/>
        </w:rPr>
        <w:t>-Care Q</w:t>
      </w:r>
    </w:p>
    <w:p w14:paraId="6539B336" w14:textId="24BA7855" w:rsidR="00854C25" w:rsidRDefault="00CF628A" w:rsidP="00854C25">
      <w:pPr>
        <w:rPr>
          <w:b/>
          <w:bCs/>
          <w:u w:val="single"/>
        </w:rPr>
      </w:pPr>
      <w:r>
        <w:rPr>
          <w:b/>
          <w:bCs/>
          <w:u w:val="single"/>
        </w:rPr>
        <w:lastRenderedPageBreak/>
        <w:t>I</w:t>
      </w:r>
      <w:r w:rsidR="003F23D9">
        <w:rPr>
          <w:b/>
          <w:bCs/>
          <w:u w:val="single"/>
        </w:rPr>
        <w:t>nterview q</w:t>
      </w:r>
      <w:r w:rsidR="00854C25" w:rsidRPr="000C2937">
        <w:rPr>
          <w:b/>
          <w:bCs/>
          <w:u w:val="single"/>
        </w:rPr>
        <w:t>uestions</w:t>
      </w:r>
      <w:r>
        <w:rPr>
          <w:b/>
          <w:bCs/>
          <w:u w:val="single"/>
        </w:rPr>
        <w:t>:</w:t>
      </w:r>
    </w:p>
    <w:p w14:paraId="7B2AC202" w14:textId="71F1C10A" w:rsidR="00472353" w:rsidRPr="00472353" w:rsidRDefault="00A917B9" w:rsidP="00472353">
      <w:pPr>
        <w:pStyle w:val="ListParagraph"/>
        <w:numPr>
          <w:ilvl w:val="0"/>
          <w:numId w:val="34"/>
        </w:numPr>
        <w:rPr>
          <w:b/>
          <w:bCs/>
        </w:rPr>
      </w:pPr>
      <w:r w:rsidRPr="00472353">
        <w:rPr>
          <w:b/>
          <w:bCs/>
        </w:rPr>
        <w:t>C</w:t>
      </w:r>
      <w:r w:rsidR="008D0BAF" w:rsidRPr="00472353">
        <w:rPr>
          <w:b/>
          <w:bCs/>
        </w:rPr>
        <w:t xml:space="preserve">an you </w:t>
      </w:r>
      <w:r w:rsidR="00472353">
        <w:rPr>
          <w:b/>
          <w:bCs/>
        </w:rPr>
        <w:t xml:space="preserve">describe to me </w:t>
      </w:r>
      <w:r w:rsidR="00FF20A2" w:rsidRPr="00472353">
        <w:rPr>
          <w:b/>
          <w:bCs/>
        </w:rPr>
        <w:t>what your different health problems are</w:t>
      </w:r>
      <w:r w:rsidR="00C06BA9">
        <w:rPr>
          <w:b/>
          <w:bCs/>
        </w:rPr>
        <w:t>?</w:t>
      </w:r>
      <w:r w:rsidR="00472353" w:rsidRPr="00472353">
        <w:rPr>
          <w:b/>
          <w:bCs/>
        </w:rPr>
        <w:t xml:space="preserve"> </w:t>
      </w:r>
    </w:p>
    <w:p w14:paraId="68CF302C" w14:textId="77777777" w:rsidR="00472353" w:rsidRDefault="00472353" w:rsidP="00472353">
      <w:pPr>
        <w:pStyle w:val="ListParagraph"/>
        <w:rPr>
          <w:b/>
          <w:bCs/>
        </w:rPr>
      </w:pPr>
    </w:p>
    <w:p w14:paraId="396352B4" w14:textId="71A22DD1" w:rsidR="00854C25" w:rsidRDefault="00472353" w:rsidP="00C13C96">
      <w:pPr>
        <w:pStyle w:val="ListParagraph"/>
        <w:numPr>
          <w:ilvl w:val="0"/>
          <w:numId w:val="34"/>
        </w:numPr>
        <w:rPr>
          <w:b/>
          <w:bCs/>
        </w:rPr>
      </w:pPr>
      <w:r>
        <w:rPr>
          <w:b/>
          <w:bCs/>
        </w:rPr>
        <w:t xml:space="preserve">Thinking about </w:t>
      </w:r>
      <w:r w:rsidR="009603A1">
        <w:rPr>
          <w:b/>
          <w:bCs/>
        </w:rPr>
        <w:t xml:space="preserve">these </w:t>
      </w:r>
      <w:r w:rsidR="00C06BA9">
        <w:rPr>
          <w:b/>
          <w:bCs/>
        </w:rPr>
        <w:t xml:space="preserve">different </w:t>
      </w:r>
      <w:r w:rsidR="007C41B2">
        <w:rPr>
          <w:b/>
          <w:bCs/>
        </w:rPr>
        <w:t>conditions</w:t>
      </w:r>
      <w:r w:rsidR="009603A1">
        <w:rPr>
          <w:b/>
          <w:bCs/>
        </w:rPr>
        <w:t xml:space="preserve">, </w:t>
      </w:r>
      <w:r w:rsidR="00365AAE">
        <w:rPr>
          <w:b/>
          <w:bCs/>
        </w:rPr>
        <w:t xml:space="preserve">can you </w:t>
      </w:r>
      <w:r w:rsidR="009603A1">
        <w:rPr>
          <w:b/>
          <w:bCs/>
        </w:rPr>
        <w:t xml:space="preserve">tell </w:t>
      </w:r>
      <w:r w:rsidR="004E7726">
        <w:rPr>
          <w:b/>
          <w:bCs/>
        </w:rPr>
        <w:t>me how they</w:t>
      </w:r>
      <w:r w:rsidR="00BE4C05">
        <w:rPr>
          <w:b/>
          <w:bCs/>
        </w:rPr>
        <w:t xml:space="preserve"> affect</w:t>
      </w:r>
      <w:r w:rsidR="001F4483">
        <w:rPr>
          <w:b/>
          <w:bCs/>
        </w:rPr>
        <w:t xml:space="preserve"> the rest of your life</w:t>
      </w:r>
      <w:r w:rsidR="00BE4C05">
        <w:rPr>
          <w:b/>
          <w:bCs/>
        </w:rPr>
        <w:t>?</w:t>
      </w:r>
    </w:p>
    <w:p w14:paraId="0C0B5A91" w14:textId="63C17EEA" w:rsidR="00A22435" w:rsidRDefault="000334EA" w:rsidP="00A22435">
      <w:r>
        <w:t>H</w:t>
      </w:r>
      <w:r w:rsidR="00D34324">
        <w:t>ow do</w:t>
      </w:r>
      <w:r>
        <w:t xml:space="preserve"> they</w:t>
      </w:r>
      <w:r w:rsidR="00D34324">
        <w:t xml:space="preserve"> affect</w:t>
      </w:r>
      <w:r w:rsidR="00A22435">
        <w:t>:</w:t>
      </w:r>
    </w:p>
    <w:p w14:paraId="4CEB4C85" w14:textId="77777777" w:rsidR="00CD70E4" w:rsidRDefault="00A22435" w:rsidP="00854C25">
      <w:pPr>
        <w:pStyle w:val="ListParagraph"/>
        <w:numPr>
          <w:ilvl w:val="0"/>
          <w:numId w:val="19"/>
        </w:numPr>
      </w:pPr>
      <w:r>
        <w:t>Things at home</w:t>
      </w:r>
    </w:p>
    <w:p w14:paraId="6B3D0856" w14:textId="77777777" w:rsidR="00CD70E4" w:rsidRDefault="00CD70E4" w:rsidP="00CD70E4">
      <w:pPr>
        <w:pStyle w:val="ListParagraph"/>
        <w:numPr>
          <w:ilvl w:val="1"/>
          <w:numId w:val="19"/>
        </w:numPr>
      </w:pPr>
      <w:r>
        <w:t>H</w:t>
      </w:r>
      <w:r w:rsidR="00A06C4F">
        <w:t>ousehold chores</w:t>
      </w:r>
    </w:p>
    <w:p w14:paraId="63A8C457" w14:textId="77777777" w:rsidR="00CD70E4" w:rsidRDefault="00CD70E4" w:rsidP="00CD70E4">
      <w:pPr>
        <w:pStyle w:val="ListParagraph"/>
        <w:numPr>
          <w:ilvl w:val="1"/>
          <w:numId w:val="19"/>
        </w:numPr>
      </w:pPr>
      <w:r>
        <w:t>B</w:t>
      </w:r>
      <w:r w:rsidR="00566313">
        <w:t xml:space="preserve">asic </w:t>
      </w:r>
      <w:r w:rsidR="00222CAB">
        <w:t>personal care</w:t>
      </w:r>
      <w:r w:rsidR="00A22435">
        <w:t xml:space="preserve"> </w:t>
      </w:r>
      <w:r w:rsidR="00A06C4F">
        <w:t xml:space="preserve">such as </w:t>
      </w:r>
      <w:r w:rsidR="00566313">
        <w:t>washing, dressing, eating, sleeping</w:t>
      </w:r>
    </w:p>
    <w:p w14:paraId="0A524CF0" w14:textId="77777777" w:rsidR="00CD70E4" w:rsidRDefault="00CD70E4" w:rsidP="00CD70E4">
      <w:pPr>
        <w:pStyle w:val="ListParagraph"/>
        <w:numPr>
          <w:ilvl w:val="1"/>
          <w:numId w:val="19"/>
        </w:numPr>
      </w:pPr>
      <w:r>
        <w:t>R</w:t>
      </w:r>
      <w:r w:rsidR="00D05162">
        <w:t>elationships with</w:t>
      </w:r>
      <w:r w:rsidR="00566313">
        <w:t xml:space="preserve"> </w:t>
      </w:r>
      <w:r w:rsidR="00A22435">
        <w:t xml:space="preserve">family </w:t>
      </w:r>
      <w:r w:rsidR="00D05162">
        <w:t>members</w:t>
      </w:r>
      <w:r>
        <w:t xml:space="preserve"> including any</w:t>
      </w:r>
      <w:r w:rsidR="00D05162">
        <w:t xml:space="preserve"> </w:t>
      </w:r>
      <w:r w:rsidR="00A22435">
        <w:t xml:space="preserve">caring </w:t>
      </w:r>
      <w:r w:rsidR="006217D0">
        <w:t>responsibilities</w:t>
      </w:r>
    </w:p>
    <w:p w14:paraId="42B41857" w14:textId="2E9F5FC9" w:rsidR="00854C25" w:rsidRDefault="00CD70E4" w:rsidP="00CD70E4">
      <w:pPr>
        <w:pStyle w:val="ListParagraph"/>
        <w:numPr>
          <w:ilvl w:val="1"/>
          <w:numId w:val="19"/>
        </w:numPr>
      </w:pPr>
      <w:r>
        <w:t>O</w:t>
      </w:r>
      <w:r w:rsidR="006217D0">
        <w:t>ther home-based activities like garde</w:t>
      </w:r>
      <w:r>
        <w:t>ning or hobbies</w:t>
      </w:r>
    </w:p>
    <w:p w14:paraId="639DF98F" w14:textId="77777777" w:rsidR="00914BD4" w:rsidRDefault="00A22435" w:rsidP="00A22435">
      <w:pPr>
        <w:pStyle w:val="ListParagraph"/>
        <w:numPr>
          <w:ilvl w:val="0"/>
          <w:numId w:val="19"/>
        </w:numPr>
      </w:pPr>
      <w:r>
        <w:t>Things outside the home</w:t>
      </w:r>
    </w:p>
    <w:p w14:paraId="414B549B" w14:textId="47189017" w:rsidR="00914BD4" w:rsidRDefault="00914BD4" w:rsidP="00914BD4">
      <w:pPr>
        <w:pStyle w:val="ListParagraph"/>
        <w:numPr>
          <w:ilvl w:val="1"/>
          <w:numId w:val="19"/>
        </w:numPr>
      </w:pPr>
      <w:r>
        <w:t>Socialising with family or friends</w:t>
      </w:r>
    </w:p>
    <w:p w14:paraId="53906136" w14:textId="77777777" w:rsidR="00914BD4" w:rsidRDefault="00914BD4" w:rsidP="00914BD4">
      <w:pPr>
        <w:pStyle w:val="ListParagraph"/>
        <w:numPr>
          <w:ilvl w:val="1"/>
          <w:numId w:val="19"/>
        </w:numPr>
      </w:pPr>
      <w:r>
        <w:t>Hobby leisure or sporting activities</w:t>
      </w:r>
    </w:p>
    <w:p w14:paraId="1AE4F4AB" w14:textId="574E7CA1" w:rsidR="00A22435" w:rsidRDefault="00914BD4" w:rsidP="00914BD4">
      <w:pPr>
        <w:pStyle w:val="ListParagraph"/>
        <w:numPr>
          <w:ilvl w:val="1"/>
          <w:numId w:val="19"/>
        </w:numPr>
      </w:pPr>
      <w:r>
        <w:t>A</w:t>
      </w:r>
      <w:r w:rsidR="00A22435">
        <w:t>bility to work, study, volunteer</w:t>
      </w:r>
      <w:r>
        <w:t>.</w:t>
      </w:r>
    </w:p>
    <w:p w14:paraId="659F1B90" w14:textId="59977877" w:rsidR="00572FDE" w:rsidRDefault="00D96FD4" w:rsidP="00572FDE">
      <w:r>
        <w:t xml:space="preserve">What are </w:t>
      </w:r>
      <w:r w:rsidR="00E62F22">
        <w:t xml:space="preserve">the </w:t>
      </w:r>
      <w:r w:rsidR="00F47DD2">
        <w:t>costs associated with</w:t>
      </w:r>
      <w:r w:rsidR="001B47CB">
        <w:t xml:space="preserve"> </w:t>
      </w:r>
      <w:r w:rsidR="00C93DD1">
        <w:t>your health conditions?</w:t>
      </w:r>
    </w:p>
    <w:p w14:paraId="439C549E" w14:textId="7C933770" w:rsidR="00CF1857" w:rsidRDefault="00CF1857" w:rsidP="00BF0B01">
      <w:pPr>
        <w:pStyle w:val="ListParagraph"/>
        <w:numPr>
          <w:ilvl w:val="0"/>
          <w:numId w:val="19"/>
        </w:numPr>
      </w:pPr>
      <w:r>
        <w:t>Financial costs</w:t>
      </w:r>
      <w:r w:rsidR="00981839">
        <w:t xml:space="preserve"> (appoint</w:t>
      </w:r>
      <w:r w:rsidR="000C3837">
        <w:t>ment fees, medications, other treatments)</w:t>
      </w:r>
    </w:p>
    <w:p w14:paraId="01D0682F" w14:textId="27AEB939" w:rsidR="00BF0B01" w:rsidRDefault="00CF1857" w:rsidP="00BF0B01">
      <w:pPr>
        <w:pStyle w:val="ListParagraph"/>
        <w:numPr>
          <w:ilvl w:val="0"/>
          <w:numId w:val="19"/>
        </w:numPr>
      </w:pPr>
      <w:r>
        <w:t>Time costs (travel</w:t>
      </w:r>
      <w:r w:rsidR="00C93DD1">
        <w:t>ling</w:t>
      </w:r>
      <w:r>
        <w:t>, appointments</w:t>
      </w:r>
      <w:r w:rsidR="00310373">
        <w:t xml:space="preserve"> and organising appointments</w:t>
      </w:r>
      <w:r>
        <w:t xml:space="preserve">, </w:t>
      </w:r>
      <w:r w:rsidR="00FD4D00">
        <w:t xml:space="preserve">time to do things like exercise, dietary </w:t>
      </w:r>
      <w:r w:rsidR="00F939EB">
        <w:t xml:space="preserve">prep, other </w:t>
      </w:r>
      <w:r>
        <w:t>treatments etc.)</w:t>
      </w:r>
    </w:p>
    <w:p w14:paraId="4CF10A01" w14:textId="670B546E" w:rsidR="003579BD" w:rsidRDefault="008D7AEB" w:rsidP="003579BD">
      <w:r>
        <w:t xml:space="preserve">Of your different </w:t>
      </w:r>
      <w:r w:rsidR="003579BD">
        <w:t>health condition</w:t>
      </w:r>
      <w:r w:rsidR="007C41B2">
        <w:t>s</w:t>
      </w:r>
      <w:r>
        <w:t>, is there one</w:t>
      </w:r>
      <w:r w:rsidR="003579BD">
        <w:t xml:space="preserve"> that is a ‘stand-out’</w:t>
      </w:r>
      <w:r w:rsidR="0025296D">
        <w:t>, that you rate as the most important condition?</w:t>
      </w:r>
      <w:r w:rsidR="003579BD">
        <w:t xml:space="preserve"> Why </w:t>
      </w:r>
      <w:r>
        <w:t>this condition</w:t>
      </w:r>
      <w:r w:rsidR="003579BD">
        <w:t>?</w:t>
      </w:r>
    </w:p>
    <w:p w14:paraId="750490DA" w14:textId="6946CF30" w:rsidR="003579BD" w:rsidRDefault="003579BD" w:rsidP="003579BD"/>
    <w:p w14:paraId="62532419" w14:textId="683B823E" w:rsidR="008D0BAF" w:rsidRPr="008D0BAF" w:rsidRDefault="00E667AE" w:rsidP="008D0BAF">
      <w:pPr>
        <w:pStyle w:val="ListParagraph"/>
        <w:numPr>
          <w:ilvl w:val="0"/>
          <w:numId w:val="34"/>
        </w:numPr>
      </w:pPr>
      <w:r>
        <w:rPr>
          <w:b/>
          <w:bCs/>
        </w:rPr>
        <w:t>Next</w:t>
      </w:r>
      <w:r w:rsidR="00464C83">
        <w:rPr>
          <w:b/>
          <w:bCs/>
        </w:rPr>
        <w:t>:</w:t>
      </w:r>
      <w:r>
        <w:rPr>
          <w:b/>
          <w:bCs/>
        </w:rPr>
        <w:t xml:space="preserve"> </w:t>
      </w:r>
      <w:r w:rsidR="004D7823">
        <w:rPr>
          <w:b/>
          <w:bCs/>
        </w:rPr>
        <w:t xml:space="preserve">I would like </w:t>
      </w:r>
      <w:r>
        <w:rPr>
          <w:b/>
          <w:bCs/>
        </w:rPr>
        <w:t xml:space="preserve">you to think about </w:t>
      </w:r>
      <w:r w:rsidR="003C744B">
        <w:rPr>
          <w:b/>
          <w:bCs/>
        </w:rPr>
        <w:t xml:space="preserve">the things you do </w:t>
      </w:r>
      <w:r w:rsidR="008D0BAF">
        <w:rPr>
          <w:b/>
          <w:bCs/>
        </w:rPr>
        <w:t>to manage y</w:t>
      </w:r>
      <w:r w:rsidR="008D6530">
        <w:rPr>
          <w:b/>
          <w:bCs/>
        </w:rPr>
        <w:t>our health problems</w:t>
      </w:r>
      <w:r w:rsidR="00F52027">
        <w:rPr>
          <w:b/>
          <w:bCs/>
        </w:rPr>
        <w:t xml:space="preserve"> and the treatments you need to undertake</w:t>
      </w:r>
      <w:r w:rsidR="000D6DD4">
        <w:rPr>
          <w:b/>
          <w:bCs/>
        </w:rPr>
        <w:t>.</w:t>
      </w:r>
      <w:r w:rsidR="008D6530">
        <w:rPr>
          <w:b/>
          <w:bCs/>
        </w:rPr>
        <w:t xml:space="preserve"> </w:t>
      </w:r>
    </w:p>
    <w:p w14:paraId="57C77FD1" w14:textId="2A9CCDD1" w:rsidR="004D7823" w:rsidRDefault="006E086E" w:rsidP="002727B1">
      <w:r>
        <w:t>Have you needed to</w:t>
      </w:r>
      <w:r w:rsidR="004D7823">
        <w:t>:</w:t>
      </w:r>
    </w:p>
    <w:p w14:paraId="1B7F5FDA" w14:textId="643E4701" w:rsidR="004D7823" w:rsidRDefault="006E086E" w:rsidP="004D7823">
      <w:pPr>
        <w:pStyle w:val="ListParagraph"/>
        <w:numPr>
          <w:ilvl w:val="0"/>
          <w:numId w:val="18"/>
        </w:numPr>
      </w:pPr>
      <w:r>
        <w:t>Educate yourself</w:t>
      </w:r>
      <w:r w:rsidR="004D7823">
        <w:t xml:space="preserve"> about your health conditions</w:t>
      </w:r>
      <w:r w:rsidR="00C336BD">
        <w:t xml:space="preserve"> - w</w:t>
      </w:r>
      <w:r w:rsidR="004D7823">
        <w:t>hat they are</w:t>
      </w:r>
      <w:r w:rsidR="00C336BD">
        <w:t xml:space="preserve"> and</w:t>
      </w:r>
      <w:r w:rsidR="004D7823">
        <w:t xml:space="preserve"> how to manage them?</w:t>
      </w:r>
    </w:p>
    <w:p w14:paraId="3F9E9335" w14:textId="0B8E782D" w:rsidR="00C314E6" w:rsidRDefault="00C314E6" w:rsidP="00C314E6">
      <w:pPr>
        <w:pStyle w:val="ListParagraph"/>
        <w:numPr>
          <w:ilvl w:val="1"/>
          <w:numId w:val="18"/>
        </w:numPr>
      </w:pPr>
      <w:r>
        <w:t xml:space="preserve">How have you learned </w:t>
      </w:r>
      <w:r w:rsidR="00B64611">
        <w:t>to do this? From health providers; family/friends; the internet</w:t>
      </w:r>
      <w:r w:rsidR="00DA0F14">
        <w:t>; community support groups?</w:t>
      </w:r>
    </w:p>
    <w:p w14:paraId="1E14CE37" w14:textId="77777777" w:rsidR="00DA0F14" w:rsidRDefault="004D7823" w:rsidP="004D7823">
      <w:pPr>
        <w:pStyle w:val="ListParagraph"/>
        <w:numPr>
          <w:ilvl w:val="0"/>
          <w:numId w:val="18"/>
        </w:numPr>
      </w:pPr>
      <w:r>
        <w:t>Attend appointments?</w:t>
      </w:r>
    </w:p>
    <w:p w14:paraId="008CE965" w14:textId="45A18DB7" w:rsidR="004D7823" w:rsidRDefault="004D7823" w:rsidP="00DA0F14">
      <w:pPr>
        <w:pStyle w:val="ListParagraph"/>
        <w:numPr>
          <w:ilvl w:val="1"/>
          <w:numId w:val="18"/>
        </w:numPr>
      </w:pPr>
      <w:r>
        <w:t>Who, where, how much/often?</w:t>
      </w:r>
    </w:p>
    <w:p w14:paraId="38E267D6" w14:textId="61C68277" w:rsidR="004D7823" w:rsidRDefault="004D7823" w:rsidP="004D7823">
      <w:pPr>
        <w:pStyle w:val="ListParagraph"/>
        <w:numPr>
          <w:ilvl w:val="0"/>
          <w:numId w:val="18"/>
        </w:numPr>
      </w:pPr>
      <w:r>
        <w:t>Tak</w:t>
      </w:r>
      <w:r w:rsidR="006E086E">
        <w:t>e</w:t>
      </w:r>
      <w:r>
        <w:t xml:space="preserve"> medications?</w:t>
      </w:r>
    </w:p>
    <w:p w14:paraId="1787F908" w14:textId="624C287C" w:rsidR="00DA0F14" w:rsidRDefault="00DA0F14" w:rsidP="00DA0F14">
      <w:pPr>
        <w:pStyle w:val="ListParagraph"/>
        <w:numPr>
          <w:ilvl w:val="1"/>
          <w:numId w:val="18"/>
        </w:numPr>
      </w:pPr>
      <w:r>
        <w:t>How often, how much?</w:t>
      </w:r>
    </w:p>
    <w:p w14:paraId="60B653A9" w14:textId="6CC9C528" w:rsidR="004D7823" w:rsidRDefault="006E086E" w:rsidP="004D7823">
      <w:pPr>
        <w:pStyle w:val="ListParagraph"/>
        <w:numPr>
          <w:ilvl w:val="0"/>
          <w:numId w:val="18"/>
        </w:numPr>
      </w:pPr>
      <w:r>
        <w:t xml:space="preserve">Monitor </w:t>
      </w:r>
      <w:r w:rsidR="00587FB2">
        <w:t>your symptoms</w:t>
      </w:r>
      <w:r w:rsidR="004D7823">
        <w:t>? (e.g. blood pressure, blood sugar</w:t>
      </w:r>
      <w:r w:rsidR="00587FB2">
        <w:t>, monitor pain/fatigue levels</w:t>
      </w:r>
      <w:r w:rsidR="004D7823">
        <w:t>?)</w:t>
      </w:r>
    </w:p>
    <w:p w14:paraId="139D8745" w14:textId="592F15BB" w:rsidR="00892D5C" w:rsidRDefault="00892D5C" w:rsidP="00892D5C">
      <w:pPr>
        <w:pStyle w:val="ListParagraph"/>
        <w:numPr>
          <w:ilvl w:val="1"/>
          <w:numId w:val="18"/>
        </w:numPr>
      </w:pPr>
      <w:r>
        <w:t xml:space="preserve">Do you need to do this regularly </w:t>
      </w:r>
      <w:r w:rsidR="004A1354">
        <w:t>(how often) or occasionally?</w:t>
      </w:r>
      <w:r w:rsidR="00D057EF">
        <w:t xml:space="preserve"> Who has taught you or helped you with this?</w:t>
      </w:r>
    </w:p>
    <w:p w14:paraId="4DB4544F" w14:textId="743A4C6F" w:rsidR="004D7823" w:rsidRDefault="00587FB2" w:rsidP="004D7823">
      <w:pPr>
        <w:pStyle w:val="ListParagraph"/>
        <w:numPr>
          <w:ilvl w:val="0"/>
          <w:numId w:val="18"/>
        </w:numPr>
      </w:pPr>
      <w:r>
        <w:t>Alter your l</w:t>
      </w:r>
      <w:r w:rsidR="004D7823">
        <w:t xml:space="preserve">ifestyle </w:t>
      </w:r>
      <w:r w:rsidR="002C0FF7">
        <w:t>– changes in</w:t>
      </w:r>
      <w:r w:rsidR="004D7823">
        <w:t xml:space="preserve"> diet, exercise or activity?</w:t>
      </w:r>
    </w:p>
    <w:p w14:paraId="7B933874" w14:textId="7D4A088D" w:rsidR="0016407B" w:rsidRDefault="0016407B" w:rsidP="000614C3">
      <w:pPr>
        <w:pStyle w:val="ListParagraph"/>
        <w:numPr>
          <w:ilvl w:val="1"/>
          <w:numId w:val="18"/>
        </w:numPr>
      </w:pPr>
      <w:r>
        <w:t>What do you need to do differently</w:t>
      </w:r>
      <w:r w:rsidR="002677C6">
        <w:t xml:space="preserve"> in each of these areas?</w:t>
      </w:r>
      <w:r w:rsidR="00D057EF">
        <w:t xml:space="preserve"> Who has taught you or helped you with this?</w:t>
      </w:r>
    </w:p>
    <w:p w14:paraId="7A1E8C72" w14:textId="77777777" w:rsidR="002677C6" w:rsidRDefault="004D7823" w:rsidP="004D7823">
      <w:pPr>
        <w:pStyle w:val="ListParagraph"/>
        <w:numPr>
          <w:ilvl w:val="0"/>
          <w:numId w:val="18"/>
        </w:numPr>
      </w:pPr>
      <w:r>
        <w:t xml:space="preserve">Deal with your feelings and emotions about your health? </w:t>
      </w:r>
    </w:p>
    <w:p w14:paraId="1A133358" w14:textId="29158326" w:rsidR="004D7823" w:rsidRDefault="004D7823" w:rsidP="002677C6">
      <w:pPr>
        <w:pStyle w:val="ListParagraph"/>
        <w:numPr>
          <w:ilvl w:val="1"/>
          <w:numId w:val="18"/>
        </w:numPr>
      </w:pPr>
      <w:r>
        <w:t xml:space="preserve"> </w:t>
      </w:r>
      <w:r w:rsidR="00F03A97">
        <w:t>H</w:t>
      </w:r>
      <w:r w:rsidR="00C336BD">
        <w:t>ow h</w:t>
      </w:r>
      <w:r w:rsidR="00F03A97">
        <w:t xml:space="preserve">ave your health </w:t>
      </w:r>
      <w:r w:rsidR="00C336BD">
        <w:t xml:space="preserve">problems </w:t>
      </w:r>
      <w:r w:rsidR="0055201C">
        <w:t>affected your mood</w:t>
      </w:r>
      <w:r w:rsidR="000841C3">
        <w:t xml:space="preserve"> </w:t>
      </w:r>
      <w:r w:rsidR="007C646D">
        <w:t xml:space="preserve">or </w:t>
      </w:r>
      <w:r w:rsidR="002D4FA6">
        <w:t xml:space="preserve">changed </w:t>
      </w:r>
      <w:r w:rsidR="007C646D">
        <w:t>how you see yourself?</w:t>
      </w:r>
      <w:r w:rsidR="00211AE8">
        <w:t xml:space="preserve"> </w:t>
      </w:r>
      <w:r w:rsidR="00D85416">
        <w:t>What do you do to help you deal with these feelings? Has anyone helped you with this?</w:t>
      </w:r>
    </w:p>
    <w:p w14:paraId="40BD3BC0" w14:textId="2C170B2F" w:rsidR="008D7AEB" w:rsidRDefault="008D7AEB" w:rsidP="008D7AEB">
      <w:r>
        <w:lastRenderedPageBreak/>
        <w:t xml:space="preserve">Of your different health conditions, is there one that is a ‘stand-out’ in terms of </w:t>
      </w:r>
      <w:r w:rsidR="00C06BA9">
        <w:t xml:space="preserve">needing more management/having a greater </w:t>
      </w:r>
      <w:r w:rsidR="005E3F7B">
        <w:t xml:space="preserve">treatment </w:t>
      </w:r>
      <w:r w:rsidR="00C06BA9">
        <w:t>workload</w:t>
      </w:r>
      <w:r>
        <w:t>? Why this condition?</w:t>
      </w:r>
    </w:p>
    <w:p w14:paraId="6EAC9285" w14:textId="2216A5E9" w:rsidR="004D7823" w:rsidRDefault="004D7823" w:rsidP="000D6DD4">
      <w:r>
        <w:t>When thinking about your different health conditions, wh</w:t>
      </w:r>
      <w:r w:rsidR="00A34489">
        <w:t>ich</w:t>
      </w:r>
      <w:r>
        <w:t xml:space="preserve"> </w:t>
      </w:r>
      <w:r w:rsidR="00A34489">
        <w:t xml:space="preserve">areas </w:t>
      </w:r>
      <w:r>
        <w:t xml:space="preserve">do you think </w:t>
      </w:r>
      <w:r w:rsidR="00380C11">
        <w:t xml:space="preserve">that </w:t>
      </w:r>
      <w:r>
        <w:t xml:space="preserve">you </w:t>
      </w:r>
      <w:r w:rsidR="00A34489">
        <w:t>are able to</w:t>
      </w:r>
      <w:r>
        <w:t xml:space="preserve"> take care of yourself and wh</w:t>
      </w:r>
      <w:r w:rsidR="00A34489">
        <w:t>ich areas</w:t>
      </w:r>
      <w:r>
        <w:t xml:space="preserve"> do you </w:t>
      </w:r>
      <w:r w:rsidR="00380C11">
        <w:t xml:space="preserve">think that </w:t>
      </w:r>
      <w:r>
        <w:t xml:space="preserve">health professionals </w:t>
      </w:r>
      <w:r w:rsidR="00F42844">
        <w:t xml:space="preserve">need </w:t>
      </w:r>
      <w:r>
        <w:t>to do or to help you with?</w:t>
      </w:r>
    </w:p>
    <w:p w14:paraId="59E7AD8A" w14:textId="77777777" w:rsidR="00494CDB" w:rsidRDefault="00494CDB" w:rsidP="000D6DD4"/>
    <w:p w14:paraId="05640AB0" w14:textId="345B3485" w:rsidR="00854C25" w:rsidRPr="000E6A92" w:rsidRDefault="001F4483" w:rsidP="000E6A92">
      <w:pPr>
        <w:pStyle w:val="ListParagraph"/>
        <w:numPr>
          <w:ilvl w:val="0"/>
          <w:numId w:val="34"/>
        </w:numPr>
      </w:pPr>
      <w:r>
        <w:rPr>
          <w:b/>
          <w:bCs/>
        </w:rPr>
        <w:t xml:space="preserve">Now I would like you to think about the </w:t>
      </w:r>
      <w:r w:rsidR="00786277">
        <w:rPr>
          <w:b/>
          <w:bCs/>
        </w:rPr>
        <w:t xml:space="preserve">difficulties </w:t>
      </w:r>
      <w:r w:rsidR="00FB7F23">
        <w:rPr>
          <w:b/>
          <w:bCs/>
        </w:rPr>
        <w:t>you face when</w:t>
      </w:r>
      <w:r w:rsidR="0005662F">
        <w:rPr>
          <w:b/>
          <w:bCs/>
        </w:rPr>
        <w:t xml:space="preserve"> </w:t>
      </w:r>
      <w:r>
        <w:rPr>
          <w:b/>
          <w:bCs/>
        </w:rPr>
        <w:t>caring for your health.</w:t>
      </w:r>
    </w:p>
    <w:p w14:paraId="45610F16" w14:textId="059BA08C" w:rsidR="00157E37" w:rsidRDefault="00ED5671" w:rsidP="0049194B">
      <w:r>
        <w:t xml:space="preserve">Have you </w:t>
      </w:r>
      <w:r w:rsidR="00170F6B">
        <w:t xml:space="preserve">had </w:t>
      </w:r>
      <w:r>
        <w:t>or are you having</w:t>
      </w:r>
      <w:r w:rsidR="00BF237D">
        <w:t xml:space="preserve"> </w:t>
      </w:r>
      <w:r w:rsidR="00EB132B">
        <w:t xml:space="preserve">any </w:t>
      </w:r>
      <w:r w:rsidR="00BF237D">
        <w:t>difficult</w:t>
      </w:r>
      <w:r w:rsidR="00EB132B">
        <w:t>y</w:t>
      </w:r>
      <w:r w:rsidR="00BF237D">
        <w:t xml:space="preserve"> </w:t>
      </w:r>
      <w:r w:rsidR="00BE01C2">
        <w:t>with</w:t>
      </w:r>
      <w:r w:rsidR="00157E37">
        <w:t>:</w:t>
      </w:r>
    </w:p>
    <w:p w14:paraId="61B0A3E0" w14:textId="35A5DB3E" w:rsidR="00ED5671" w:rsidRDefault="00ED5671" w:rsidP="00ED5671">
      <w:pPr>
        <w:pStyle w:val="ListParagraph"/>
        <w:numPr>
          <w:ilvl w:val="0"/>
          <w:numId w:val="30"/>
        </w:numPr>
      </w:pPr>
      <w:r>
        <w:t>Educating yourself or finding out about your health problems?</w:t>
      </w:r>
    </w:p>
    <w:p w14:paraId="508BBAB7" w14:textId="77777777" w:rsidR="00ED5671" w:rsidRDefault="00ED5671" w:rsidP="00ED5671">
      <w:pPr>
        <w:pStyle w:val="ListParagraph"/>
        <w:numPr>
          <w:ilvl w:val="1"/>
          <w:numId w:val="30"/>
        </w:numPr>
      </w:pPr>
      <w:r>
        <w:t>Why?</w:t>
      </w:r>
    </w:p>
    <w:p w14:paraId="1B86DF5E" w14:textId="1C8C48CE" w:rsidR="00ED5671" w:rsidRDefault="00ED5671" w:rsidP="00ED5671">
      <w:pPr>
        <w:pStyle w:val="ListParagraph"/>
        <w:numPr>
          <w:ilvl w:val="1"/>
          <w:numId w:val="30"/>
        </w:numPr>
      </w:pPr>
      <w:r>
        <w:t>Probes if needed: don’t know where to look/what information is safe, health professionals not helpful, literacy/difficulty understanding; mental issues (depression/motivation)</w:t>
      </w:r>
    </w:p>
    <w:p w14:paraId="2877779C" w14:textId="77777777" w:rsidR="00ED5671" w:rsidRDefault="00ED5671" w:rsidP="00ED5671">
      <w:pPr>
        <w:pStyle w:val="ListParagraph"/>
        <w:numPr>
          <w:ilvl w:val="0"/>
          <w:numId w:val="30"/>
        </w:numPr>
      </w:pPr>
      <w:r>
        <w:t>Attending appointments</w:t>
      </w:r>
    </w:p>
    <w:p w14:paraId="0A346EEC" w14:textId="77777777" w:rsidR="00ED5671" w:rsidRDefault="00ED5671" w:rsidP="00ED5671">
      <w:pPr>
        <w:pStyle w:val="ListParagraph"/>
        <w:numPr>
          <w:ilvl w:val="1"/>
          <w:numId w:val="30"/>
        </w:numPr>
      </w:pPr>
      <w:r>
        <w:t>Why?</w:t>
      </w:r>
    </w:p>
    <w:p w14:paraId="4CD1D223" w14:textId="62C3759F" w:rsidR="00ED5671" w:rsidRDefault="00ED5671" w:rsidP="00ED5671">
      <w:pPr>
        <w:pStyle w:val="ListParagraph"/>
        <w:numPr>
          <w:ilvl w:val="1"/>
          <w:numId w:val="30"/>
        </w:numPr>
      </w:pPr>
      <w:r>
        <w:t>Probes if needed: time, forgetfulness, transport issues, cost, not sure of benefit, physical issues (pain, fatigue), mental issues (depression/motivation), lack of support?</w:t>
      </w:r>
    </w:p>
    <w:p w14:paraId="6A52B1EA" w14:textId="19AA3303" w:rsidR="00157E37" w:rsidRDefault="00157E37" w:rsidP="00157E37">
      <w:pPr>
        <w:pStyle w:val="ListParagraph"/>
        <w:numPr>
          <w:ilvl w:val="0"/>
          <w:numId w:val="30"/>
        </w:numPr>
      </w:pPr>
      <w:r>
        <w:t>S</w:t>
      </w:r>
      <w:r w:rsidR="0049194B">
        <w:t xml:space="preserve">ticking to </w:t>
      </w:r>
      <w:r w:rsidR="00FB7F23">
        <w:t xml:space="preserve">your </w:t>
      </w:r>
      <w:r w:rsidR="0049194B">
        <w:t>medication regime</w:t>
      </w:r>
      <w:r w:rsidR="00EC4FDC">
        <w:t>?</w:t>
      </w:r>
    </w:p>
    <w:p w14:paraId="19B73A4C" w14:textId="77777777" w:rsidR="00A856FD" w:rsidRDefault="00EC4FDC" w:rsidP="00EC4FDC">
      <w:pPr>
        <w:pStyle w:val="ListParagraph"/>
        <w:numPr>
          <w:ilvl w:val="1"/>
          <w:numId w:val="30"/>
        </w:numPr>
      </w:pPr>
      <w:r>
        <w:t>Why?</w:t>
      </w:r>
    </w:p>
    <w:p w14:paraId="79173095" w14:textId="5CBD4587" w:rsidR="00EC4FDC" w:rsidRDefault="00A856FD" w:rsidP="00EC4FDC">
      <w:pPr>
        <w:pStyle w:val="ListParagraph"/>
        <w:numPr>
          <w:ilvl w:val="1"/>
          <w:numId w:val="30"/>
        </w:numPr>
      </w:pPr>
      <w:r>
        <w:t>P</w:t>
      </w:r>
      <w:r w:rsidR="00BE01C2">
        <w:t>robes if</w:t>
      </w:r>
      <w:r w:rsidR="008D75FE">
        <w:t xml:space="preserve"> </w:t>
      </w:r>
      <w:r w:rsidR="00BE01C2">
        <w:t>needed</w:t>
      </w:r>
      <w:r w:rsidR="008D75FE">
        <w:t>: f</w:t>
      </w:r>
      <w:r w:rsidR="00EC4FDC">
        <w:t>orgetfulness</w:t>
      </w:r>
      <w:r w:rsidR="00F41190">
        <w:t xml:space="preserve">, cost, side-effects, worries about </w:t>
      </w:r>
      <w:r w:rsidR="008D75FE">
        <w:t xml:space="preserve">benefit; not sure what </w:t>
      </w:r>
      <w:r w:rsidR="003557CC">
        <w:t>to do?</w:t>
      </w:r>
      <w:r w:rsidR="00EC4FDC">
        <w:t xml:space="preserve"> </w:t>
      </w:r>
    </w:p>
    <w:p w14:paraId="7E454E32" w14:textId="56B84297" w:rsidR="0049194B" w:rsidRDefault="002A5D25" w:rsidP="00157E37">
      <w:pPr>
        <w:pStyle w:val="ListParagraph"/>
        <w:numPr>
          <w:ilvl w:val="0"/>
          <w:numId w:val="30"/>
        </w:numPr>
      </w:pPr>
      <w:r>
        <w:t>Monitoring your symptoms</w:t>
      </w:r>
      <w:r w:rsidR="003B106B">
        <w:t xml:space="preserve"> – e.g. keeping track of symptoms, blood sugar levels etc</w:t>
      </w:r>
      <w:r w:rsidR="0049194B">
        <w:t>?</w:t>
      </w:r>
    </w:p>
    <w:p w14:paraId="3ADBD05A" w14:textId="46871BFB" w:rsidR="000245F4" w:rsidRDefault="000245F4" w:rsidP="000245F4">
      <w:pPr>
        <w:pStyle w:val="ListParagraph"/>
        <w:numPr>
          <w:ilvl w:val="1"/>
          <w:numId w:val="30"/>
        </w:numPr>
      </w:pPr>
      <w:r>
        <w:t>Why</w:t>
      </w:r>
      <w:r w:rsidR="00735C8D">
        <w:t>?</w:t>
      </w:r>
    </w:p>
    <w:p w14:paraId="4849359D" w14:textId="0A95A072" w:rsidR="00735C8D" w:rsidRDefault="00735C8D" w:rsidP="00735C8D">
      <w:pPr>
        <w:pStyle w:val="ListParagraph"/>
        <w:numPr>
          <w:ilvl w:val="1"/>
          <w:numId w:val="30"/>
        </w:numPr>
      </w:pPr>
      <w:r>
        <w:t>Probes if needed: time, forgetfulness, not sure of benefit, physical issues (pain, fatigue), mental issues (depression/motivation), lack of support?</w:t>
      </w:r>
    </w:p>
    <w:p w14:paraId="090BB054" w14:textId="77777777" w:rsidR="00ED5671" w:rsidRDefault="00ED5671" w:rsidP="00ED5671">
      <w:pPr>
        <w:pStyle w:val="ListParagraph"/>
        <w:numPr>
          <w:ilvl w:val="0"/>
          <w:numId w:val="30"/>
        </w:numPr>
      </w:pPr>
      <w:r>
        <w:t>Following diet/exercise/activity recommendations</w:t>
      </w:r>
    </w:p>
    <w:p w14:paraId="207842D6" w14:textId="77777777" w:rsidR="00ED5671" w:rsidRDefault="00ED5671" w:rsidP="00ED5671">
      <w:pPr>
        <w:pStyle w:val="ListParagraph"/>
        <w:numPr>
          <w:ilvl w:val="1"/>
          <w:numId w:val="30"/>
        </w:numPr>
      </w:pPr>
      <w:r>
        <w:t>Why?</w:t>
      </w:r>
    </w:p>
    <w:p w14:paraId="2938F495" w14:textId="43509043" w:rsidR="00ED5671" w:rsidRDefault="00ED5671" w:rsidP="00B37F06">
      <w:pPr>
        <w:pStyle w:val="ListParagraph"/>
        <w:numPr>
          <w:ilvl w:val="1"/>
          <w:numId w:val="30"/>
        </w:numPr>
      </w:pPr>
      <w:r>
        <w:t>Probes if needed: time, cost, physical issues (pain, fatigue), mental issues (depression/motivation), worries about benefit, not sure what to do, lack of support?</w:t>
      </w:r>
    </w:p>
    <w:p w14:paraId="2C203700" w14:textId="42AD81DB" w:rsidR="00D35D66" w:rsidRDefault="00ED5671" w:rsidP="00D35D66">
      <w:pPr>
        <w:pStyle w:val="ListParagraph"/>
        <w:numPr>
          <w:ilvl w:val="0"/>
          <w:numId w:val="30"/>
        </w:numPr>
      </w:pPr>
      <w:r>
        <w:t>Managing your feelings and emotions in relation to your health?</w:t>
      </w:r>
    </w:p>
    <w:p w14:paraId="155B7EE2" w14:textId="6869C618" w:rsidR="00ED5671" w:rsidRDefault="00ED5671" w:rsidP="00ED5671">
      <w:pPr>
        <w:pStyle w:val="ListParagraph"/>
        <w:numPr>
          <w:ilvl w:val="1"/>
          <w:numId w:val="30"/>
        </w:numPr>
      </w:pPr>
      <w:r>
        <w:t>Why?</w:t>
      </w:r>
    </w:p>
    <w:p w14:paraId="3CE186FF" w14:textId="0F7BF408" w:rsidR="00ED5671" w:rsidRDefault="00ED5671" w:rsidP="00ED5671">
      <w:pPr>
        <w:pStyle w:val="ListParagraph"/>
        <w:numPr>
          <w:ilvl w:val="1"/>
          <w:numId w:val="30"/>
        </w:numPr>
      </w:pPr>
      <w:r>
        <w:t>Probes if needed:</w:t>
      </w:r>
      <w:r w:rsidR="00A37621">
        <w:t xml:space="preserve"> </w:t>
      </w:r>
      <w:r w:rsidR="001B790D">
        <w:t xml:space="preserve">lack of </w:t>
      </w:r>
      <w:r w:rsidR="00A37621">
        <w:t>support</w:t>
      </w:r>
      <w:r w:rsidR="00846511">
        <w:t xml:space="preserve"> from family</w:t>
      </w:r>
      <w:r w:rsidR="007C1023">
        <w:t>/</w:t>
      </w:r>
      <w:r w:rsidR="00846511">
        <w:t>friends</w:t>
      </w:r>
      <w:r w:rsidR="007C1023">
        <w:t>/</w:t>
      </w:r>
      <w:r w:rsidR="00846511">
        <w:t>health professionals</w:t>
      </w:r>
      <w:r w:rsidR="00C27A4C">
        <w:t xml:space="preserve">, </w:t>
      </w:r>
      <w:r w:rsidR="00FE65B0">
        <w:t xml:space="preserve">other </w:t>
      </w:r>
      <w:r w:rsidR="00C27A4C">
        <w:t>mental health issues</w:t>
      </w:r>
      <w:r w:rsidR="001B790D">
        <w:t>, other life demands making it difficult?</w:t>
      </w:r>
    </w:p>
    <w:p w14:paraId="214D83A4" w14:textId="77777777" w:rsidR="0074083C" w:rsidRDefault="0074083C" w:rsidP="00DD13DA">
      <w:pPr>
        <w:pStyle w:val="ListParagraph"/>
        <w:ind w:left="1440"/>
      </w:pPr>
    </w:p>
    <w:p w14:paraId="1D42BF98" w14:textId="77777777" w:rsidR="00384B17" w:rsidRDefault="00384B17" w:rsidP="00384B17">
      <w:pPr>
        <w:pStyle w:val="ListParagraph"/>
        <w:ind w:left="1440"/>
      </w:pPr>
    </w:p>
    <w:p w14:paraId="6B8C136E" w14:textId="455F96C6" w:rsidR="00A051F0" w:rsidRDefault="00AE4832" w:rsidP="00A051F0">
      <w:pPr>
        <w:pStyle w:val="ListParagraph"/>
        <w:numPr>
          <w:ilvl w:val="0"/>
          <w:numId w:val="34"/>
        </w:numPr>
        <w:rPr>
          <w:b/>
        </w:rPr>
      </w:pPr>
      <w:r>
        <w:rPr>
          <w:b/>
        </w:rPr>
        <w:t>Thinking</w:t>
      </w:r>
      <w:r w:rsidR="00384B17" w:rsidRPr="00730A69">
        <w:rPr>
          <w:b/>
        </w:rPr>
        <w:t xml:space="preserve"> overall about </w:t>
      </w:r>
      <w:r w:rsidR="005631AB">
        <w:rPr>
          <w:b/>
        </w:rPr>
        <w:t xml:space="preserve">how you </w:t>
      </w:r>
      <w:r w:rsidR="00384B17" w:rsidRPr="00730A69">
        <w:rPr>
          <w:b/>
        </w:rPr>
        <w:t>look after your health</w:t>
      </w:r>
      <w:r w:rsidR="00484F64">
        <w:rPr>
          <w:b/>
        </w:rPr>
        <w:t>…</w:t>
      </w:r>
      <w:r w:rsidR="00730A69" w:rsidRPr="00730A69">
        <w:rPr>
          <w:b/>
        </w:rPr>
        <w:t>:</w:t>
      </w:r>
    </w:p>
    <w:p w14:paraId="665465DF" w14:textId="77777777" w:rsidR="00054ADB" w:rsidRPr="00730A69" w:rsidRDefault="00054ADB" w:rsidP="00054ADB">
      <w:pPr>
        <w:pStyle w:val="ListParagraph"/>
        <w:rPr>
          <w:b/>
        </w:rPr>
      </w:pPr>
    </w:p>
    <w:p w14:paraId="2F636AE0" w14:textId="063DD9AE" w:rsidR="009A1C3C" w:rsidRDefault="000D4EFC" w:rsidP="00A051F0">
      <w:pPr>
        <w:pStyle w:val="ListParagraph"/>
        <w:numPr>
          <w:ilvl w:val="0"/>
          <w:numId w:val="40"/>
        </w:numPr>
      </w:pPr>
      <w:r>
        <w:t>D</w:t>
      </w:r>
      <w:r w:rsidR="00854C25">
        <w:t xml:space="preserve">o you </w:t>
      </w:r>
      <w:r w:rsidR="0074595E">
        <w:t xml:space="preserve">find that sometimes you </w:t>
      </w:r>
      <w:r w:rsidR="00730A69">
        <w:t xml:space="preserve">make a choice </w:t>
      </w:r>
      <w:r w:rsidR="0074595E">
        <w:t>between</w:t>
      </w:r>
      <w:r w:rsidR="00626DD3">
        <w:t xml:space="preserve"> </w:t>
      </w:r>
      <w:r w:rsidR="00B4594C">
        <w:t xml:space="preserve">doing the things you need </w:t>
      </w:r>
      <w:r w:rsidR="00484F64">
        <w:t xml:space="preserve">to do </w:t>
      </w:r>
      <w:r w:rsidR="00B4594C">
        <w:t xml:space="preserve">to </w:t>
      </w:r>
      <w:r w:rsidR="0074595E">
        <w:t>car</w:t>
      </w:r>
      <w:r w:rsidR="00B4594C">
        <w:t>e</w:t>
      </w:r>
      <w:r w:rsidR="0074595E">
        <w:t xml:space="preserve"> for your health</w:t>
      </w:r>
      <w:r w:rsidR="00B4594C">
        <w:t>,</w:t>
      </w:r>
      <w:r w:rsidR="0074595E">
        <w:t xml:space="preserve"> </w:t>
      </w:r>
      <w:r w:rsidR="00AB6D5A">
        <w:t xml:space="preserve">and other </w:t>
      </w:r>
      <w:r w:rsidR="00735C8D">
        <w:t xml:space="preserve">life </w:t>
      </w:r>
      <w:r w:rsidR="00626DD3">
        <w:t>priorities?</w:t>
      </w:r>
      <w:r w:rsidR="00AB6D5A">
        <w:t xml:space="preserve"> </w:t>
      </w:r>
    </w:p>
    <w:p w14:paraId="65989BE9" w14:textId="634028A0" w:rsidR="005631AB" w:rsidRDefault="00054ADB" w:rsidP="009A1C3C">
      <w:pPr>
        <w:pStyle w:val="ListParagraph"/>
        <w:numPr>
          <w:ilvl w:val="1"/>
          <w:numId w:val="40"/>
        </w:numPr>
      </w:pPr>
      <w:r>
        <w:t xml:space="preserve">Why? </w:t>
      </w:r>
      <w:r w:rsidR="00AB6D5A">
        <w:t>Can you give some examples</w:t>
      </w:r>
      <w:r w:rsidR="00626DD3">
        <w:t xml:space="preserve"> of this</w:t>
      </w:r>
      <w:r w:rsidR="00AB6D5A">
        <w:t>?</w:t>
      </w:r>
    </w:p>
    <w:p w14:paraId="16EC5243" w14:textId="77777777" w:rsidR="005155AE" w:rsidRDefault="005631AB" w:rsidP="005155AE">
      <w:pPr>
        <w:pStyle w:val="ListParagraph"/>
        <w:numPr>
          <w:ilvl w:val="0"/>
          <w:numId w:val="40"/>
        </w:numPr>
      </w:pPr>
      <w:r>
        <w:t>D</w:t>
      </w:r>
      <w:r w:rsidR="00A075EE">
        <w:t xml:space="preserve">o you think </w:t>
      </w:r>
      <w:r w:rsidR="00D328F7">
        <w:t xml:space="preserve">generally </w:t>
      </w:r>
      <w:r w:rsidR="00A075EE">
        <w:t xml:space="preserve">that having more than one health condition makes </w:t>
      </w:r>
      <w:r w:rsidR="00D328F7">
        <w:t xml:space="preserve">managing your health </w:t>
      </w:r>
      <w:r w:rsidR="00A075EE">
        <w:t>more difficult?</w:t>
      </w:r>
    </w:p>
    <w:p w14:paraId="50981B5A" w14:textId="57ECAF2C" w:rsidR="005155AE" w:rsidRDefault="00094670" w:rsidP="005155AE">
      <w:pPr>
        <w:pStyle w:val="ListParagraph"/>
        <w:numPr>
          <w:ilvl w:val="1"/>
          <w:numId w:val="40"/>
        </w:numPr>
      </w:pPr>
      <w:r>
        <w:t>In what way</w:t>
      </w:r>
      <w:r w:rsidR="00266334">
        <w:t xml:space="preserve"> is it more difficult</w:t>
      </w:r>
      <w:r w:rsidR="00505076">
        <w:t>?</w:t>
      </w:r>
    </w:p>
    <w:p w14:paraId="148350AE" w14:textId="77777777" w:rsidR="00AE4832" w:rsidRDefault="00094670" w:rsidP="005155AE">
      <w:pPr>
        <w:pStyle w:val="ListParagraph"/>
        <w:numPr>
          <w:ilvl w:val="0"/>
          <w:numId w:val="40"/>
        </w:numPr>
      </w:pPr>
      <w:r>
        <w:lastRenderedPageBreak/>
        <w:t>Is there anything that you think would</w:t>
      </w:r>
      <w:r w:rsidR="004256AE">
        <w:t xml:space="preserve"> make it easier for you to take care of your</w:t>
      </w:r>
      <w:r w:rsidR="000D4EFC">
        <w:t xml:space="preserve"> health</w:t>
      </w:r>
      <w:r w:rsidR="000E6A92">
        <w:t>?</w:t>
      </w:r>
    </w:p>
    <w:p w14:paraId="0ACF8780" w14:textId="77777777" w:rsidR="00AE4832" w:rsidRDefault="009023EA" w:rsidP="000E6A92">
      <w:pPr>
        <w:pStyle w:val="ListParagraph"/>
        <w:numPr>
          <w:ilvl w:val="1"/>
          <w:numId w:val="40"/>
        </w:numPr>
      </w:pPr>
      <w:r>
        <w:t>How would this thing (or things)</w:t>
      </w:r>
      <w:r w:rsidR="004B3A0C">
        <w:t xml:space="preserve"> </w:t>
      </w:r>
      <w:r w:rsidR="005155AE">
        <w:t xml:space="preserve">help you </w:t>
      </w:r>
      <w:r w:rsidR="00842949">
        <w:t>to manage your health?</w:t>
      </w:r>
    </w:p>
    <w:p w14:paraId="0FF69BBE" w14:textId="0D8E539F" w:rsidR="000D4EFC" w:rsidRDefault="00842949" w:rsidP="000E6A92">
      <w:pPr>
        <w:pStyle w:val="ListParagraph"/>
        <w:numPr>
          <w:ilvl w:val="1"/>
          <w:numId w:val="40"/>
        </w:numPr>
      </w:pPr>
      <w:r>
        <w:t xml:space="preserve">If you are having difficulty identifying anything, think about </w:t>
      </w:r>
      <w:r w:rsidR="0085761D">
        <w:t xml:space="preserve">the previous things </w:t>
      </w:r>
      <w:r w:rsidR="00AE4832">
        <w:t>that m</w:t>
      </w:r>
      <w:r w:rsidR="000E6A92">
        <w:t>ade it difficult</w:t>
      </w:r>
      <w:r w:rsidR="00AB6D5A">
        <w:t xml:space="preserve">. </w:t>
      </w:r>
    </w:p>
    <w:p w14:paraId="460B07AC" w14:textId="77777777" w:rsidR="000E6A92" w:rsidRDefault="000E6A92" w:rsidP="000E6A92"/>
    <w:p w14:paraId="038787DE" w14:textId="11FAEDDF" w:rsidR="004256AE" w:rsidRDefault="001F4483" w:rsidP="000E6A92">
      <w:pPr>
        <w:pStyle w:val="ListParagraph"/>
        <w:numPr>
          <w:ilvl w:val="0"/>
          <w:numId w:val="34"/>
        </w:numPr>
        <w:rPr>
          <w:b/>
          <w:bCs/>
        </w:rPr>
      </w:pPr>
      <w:r>
        <w:rPr>
          <w:b/>
          <w:bCs/>
        </w:rPr>
        <w:t xml:space="preserve">Finally I want to </w:t>
      </w:r>
      <w:r w:rsidR="00D72255">
        <w:rPr>
          <w:b/>
          <w:bCs/>
        </w:rPr>
        <w:t>ask</w:t>
      </w:r>
      <w:r>
        <w:rPr>
          <w:b/>
          <w:bCs/>
        </w:rPr>
        <w:t xml:space="preserve"> about the other people involved in your healthcare.</w:t>
      </w:r>
    </w:p>
    <w:p w14:paraId="6D9F7459" w14:textId="77777777" w:rsidR="000E6A92" w:rsidRDefault="000E6A92" w:rsidP="000E6A92">
      <w:pPr>
        <w:pStyle w:val="ListParagraph"/>
        <w:rPr>
          <w:b/>
          <w:bCs/>
        </w:rPr>
      </w:pPr>
    </w:p>
    <w:p w14:paraId="1A19B0D5" w14:textId="7426D537" w:rsidR="000E6A92" w:rsidRDefault="000E6A92" w:rsidP="000E6A92">
      <w:pPr>
        <w:pStyle w:val="ListParagraph"/>
        <w:numPr>
          <w:ilvl w:val="0"/>
          <w:numId w:val="22"/>
        </w:numPr>
      </w:pPr>
      <w:r>
        <w:t>Health professionals</w:t>
      </w:r>
      <w:r w:rsidR="005969F6">
        <w:t>:</w:t>
      </w:r>
    </w:p>
    <w:p w14:paraId="4DDF114D" w14:textId="488B7CCE" w:rsidR="00ED2530" w:rsidRDefault="005969F6" w:rsidP="00ED2530">
      <w:pPr>
        <w:pStyle w:val="ListParagraph"/>
        <w:numPr>
          <w:ilvl w:val="1"/>
          <w:numId w:val="22"/>
        </w:numPr>
      </w:pPr>
      <w:r>
        <w:t>Who is involved, w</w:t>
      </w:r>
      <w:r w:rsidR="00C15994">
        <w:t>hat do they do</w:t>
      </w:r>
      <w:r w:rsidR="00223EE6">
        <w:t>?</w:t>
      </w:r>
    </w:p>
    <w:p w14:paraId="2B02E6CF" w14:textId="3DA43445" w:rsidR="0091598E" w:rsidRDefault="00223EE6" w:rsidP="00ED2530">
      <w:pPr>
        <w:pStyle w:val="ListParagraph"/>
        <w:numPr>
          <w:ilvl w:val="1"/>
          <w:numId w:val="22"/>
        </w:numPr>
      </w:pPr>
      <w:r>
        <w:t>Have they been helpful or unhelpful</w:t>
      </w:r>
      <w:r w:rsidR="0091598E">
        <w:t>? Any difficulties in dealing with them?</w:t>
      </w:r>
    </w:p>
    <w:p w14:paraId="2A3FC9EC" w14:textId="0A0EBC8F" w:rsidR="00223EE6" w:rsidRDefault="0091598E" w:rsidP="00ED2530">
      <w:pPr>
        <w:pStyle w:val="ListParagraph"/>
        <w:numPr>
          <w:ilvl w:val="1"/>
          <w:numId w:val="22"/>
        </w:numPr>
      </w:pPr>
      <w:r>
        <w:t>Ar</w:t>
      </w:r>
      <w:r w:rsidR="00223EE6">
        <w:t xml:space="preserve">e there things that </w:t>
      </w:r>
      <w:r>
        <w:t>could be improved?</w:t>
      </w:r>
    </w:p>
    <w:p w14:paraId="66A19E37" w14:textId="6E57F239" w:rsidR="000E6A92" w:rsidRDefault="000E6A92" w:rsidP="000E6A92">
      <w:pPr>
        <w:pStyle w:val="ListParagraph"/>
        <w:numPr>
          <w:ilvl w:val="0"/>
          <w:numId w:val="22"/>
        </w:numPr>
      </w:pPr>
      <w:r>
        <w:t>Family</w:t>
      </w:r>
      <w:r w:rsidR="0091598E">
        <w:t>:</w:t>
      </w:r>
    </w:p>
    <w:p w14:paraId="009A7C14" w14:textId="77777777" w:rsidR="00D90532" w:rsidRDefault="00D90532" w:rsidP="00D90532">
      <w:pPr>
        <w:pStyle w:val="ListParagraph"/>
        <w:numPr>
          <w:ilvl w:val="1"/>
          <w:numId w:val="22"/>
        </w:numPr>
      </w:pPr>
      <w:r>
        <w:t>Who is involved, what do they do?</w:t>
      </w:r>
    </w:p>
    <w:p w14:paraId="4196C556" w14:textId="77777777" w:rsidR="00D90532" w:rsidRDefault="00D90532" w:rsidP="00D90532">
      <w:pPr>
        <w:pStyle w:val="ListParagraph"/>
        <w:numPr>
          <w:ilvl w:val="1"/>
          <w:numId w:val="22"/>
        </w:numPr>
      </w:pPr>
      <w:r>
        <w:t>Have they been helpful or unhelpful? Any difficulties in dealing with them?</w:t>
      </w:r>
    </w:p>
    <w:p w14:paraId="3EF4542B" w14:textId="16607F9E" w:rsidR="00D90532" w:rsidRDefault="00D90532" w:rsidP="00D90532">
      <w:pPr>
        <w:pStyle w:val="ListParagraph"/>
        <w:numPr>
          <w:ilvl w:val="1"/>
          <w:numId w:val="22"/>
        </w:numPr>
      </w:pPr>
      <w:r>
        <w:t>Are there things that could be improved?</w:t>
      </w:r>
    </w:p>
    <w:p w14:paraId="457BA7D8" w14:textId="49CB28DE" w:rsidR="00D90532" w:rsidRDefault="00D90532" w:rsidP="00D90532">
      <w:pPr>
        <w:pStyle w:val="ListParagraph"/>
        <w:numPr>
          <w:ilvl w:val="0"/>
          <w:numId w:val="22"/>
        </w:numPr>
      </w:pPr>
      <w:r>
        <w:t>Friends:</w:t>
      </w:r>
    </w:p>
    <w:p w14:paraId="19E2E9A0" w14:textId="77777777" w:rsidR="00D90532" w:rsidRDefault="00D90532" w:rsidP="00D90532">
      <w:pPr>
        <w:pStyle w:val="ListParagraph"/>
        <w:numPr>
          <w:ilvl w:val="1"/>
          <w:numId w:val="22"/>
        </w:numPr>
      </w:pPr>
      <w:r>
        <w:t>Who is involved, what do they do?</w:t>
      </w:r>
    </w:p>
    <w:p w14:paraId="31296542" w14:textId="77777777" w:rsidR="00D90532" w:rsidRDefault="00D90532" w:rsidP="00D90532">
      <w:pPr>
        <w:pStyle w:val="ListParagraph"/>
        <w:numPr>
          <w:ilvl w:val="1"/>
          <w:numId w:val="22"/>
        </w:numPr>
      </w:pPr>
      <w:r>
        <w:t>Have they been helpful or unhelpful? Any difficulties in dealing with them?</w:t>
      </w:r>
    </w:p>
    <w:p w14:paraId="11EBB09B" w14:textId="022ED5F0" w:rsidR="00D90532" w:rsidRDefault="00D90532" w:rsidP="00FD6368">
      <w:pPr>
        <w:pStyle w:val="ListParagraph"/>
        <w:numPr>
          <w:ilvl w:val="1"/>
          <w:numId w:val="22"/>
        </w:numPr>
      </w:pPr>
      <w:r>
        <w:t>Are there things that could be improved?</w:t>
      </w:r>
    </w:p>
    <w:p w14:paraId="5E7BE5DA" w14:textId="07504946" w:rsidR="00D90532" w:rsidRDefault="00D90532" w:rsidP="00D90532">
      <w:pPr>
        <w:pStyle w:val="ListParagraph"/>
        <w:numPr>
          <w:ilvl w:val="0"/>
          <w:numId w:val="22"/>
        </w:numPr>
      </w:pPr>
      <w:r>
        <w:t>Government services e.g. NDIS, Centrelink</w:t>
      </w:r>
      <w:r w:rsidR="000C3966">
        <w:t>, social support services</w:t>
      </w:r>
      <w:r w:rsidR="00090053">
        <w:t xml:space="preserve"> like MFC</w:t>
      </w:r>
    </w:p>
    <w:p w14:paraId="439A03FC" w14:textId="77777777" w:rsidR="00FD6368" w:rsidRDefault="00FD6368" w:rsidP="00FD6368">
      <w:pPr>
        <w:pStyle w:val="ListParagraph"/>
        <w:numPr>
          <w:ilvl w:val="1"/>
          <w:numId w:val="22"/>
        </w:numPr>
      </w:pPr>
      <w:r>
        <w:t>Who is involved, what do they do?</w:t>
      </w:r>
    </w:p>
    <w:p w14:paraId="0697C566" w14:textId="77777777" w:rsidR="00FD6368" w:rsidRDefault="00FD6368" w:rsidP="00FD6368">
      <w:pPr>
        <w:pStyle w:val="ListParagraph"/>
        <w:numPr>
          <w:ilvl w:val="1"/>
          <w:numId w:val="22"/>
        </w:numPr>
      </w:pPr>
      <w:r>
        <w:t>Have they been helpful or unhelpful? Any difficulties in dealing with them?</w:t>
      </w:r>
    </w:p>
    <w:p w14:paraId="13CA99D3" w14:textId="1DE36DAE" w:rsidR="00D90532" w:rsidRDefault="00FD6368" w:rsidP="0040513D">
      <w:pPr>
        <w:pStyle w:val="ListParagraph"/>
        <w:numPr>
          <w:ilvl w:val="1"/>
          <w:numId w:val="22"/>
        </w:numPr>
      </w:pPr>
      <w:r>
        <w:t>Are there things that could be improved?</w:t>
      </w:r>
    </w:p>
    <w:p w14:paraId="358D5772" w14:textId="30B02464" w:rsidR="000E6A92" w:rsidRDefault="00F801C5" w:rsidP="000E6A92">
      <w:pPr>
        <w:pStyle w:val="ListParagraph"/>
        <w:numPr>
          <w:ilvl w:val="0"/>
          <w:numId w:val="22"/>
        </w:numPr>
      </w:pPr>
      <w:r>
        <w:t>C</w:t>
      </w:r>
      <w:r w:rsidR="000E6A92">
        <w:t>ommunity services e.g. support groups</w:t>
      </w:r>
      <w:r w:rsidR="000C3966">
        <w:t xml:space="preserve"> (local or online)</w:t>
      </w:r>
      <w:r w:rsidR="00537BB4">
        <w:t>, exercise or social groups</w:t>
      </w:r>
    </w:p>
    <w:p w14:paraId="75A62A14" w14:textId="77777777" w:rsidR="0040513D" w:rsidRDefault="0040513D" w:rsidP="0040513D">
      <w:pPr>
        <w:pStyle w:val="ListParagraph"/>
        <w:numPr>
          <w:ilvl w:val="1"/>
          <w:numId w:val="22"/>
        </w:numPr>
      </w:pPr>
      <w:r>
        <w:t>Who is involved, what do they do?</w:t>
      </w:r>
    </w:p>
    <w:p w14:paraId="02A93290" w14:textId="77777777" w:rsidR="0040513D" w:rsidRDefault="0040513D" w:rsidP="0040513D">
      <w:pPr>
        <w:pStyle w:val="ListParagraph"/>
        <w:numPr>
          <w:ilvl w:val="1"/>
          <w:numId w:val="22"/>
        </w:numPr>
      </w:pPr>
      <w:r>
        <w:t>Have they been helpful or unhelpful? Any difficulties in dealing with them?</w:t>
      </w:r>
    </w:p>
    <w:p w14:paraId="52BE9D52" w14:textId="350F72A7" w:rsidR="0040513D" w:rsidRDefault="0040513D" w:rsidP="0040513D">
      <w:pPr>
        <w:pStyle w:val="ListParagraph"/>
        <w:numPr>
          <w:ilvl w:val="1"/>
          <w:numId w:val="22"/>
        </w:numPr>
      </w:pPr>
      <w:r>
        <w:t>Are there things that could be improved?</w:t>
      </w:r>
    </w:p>
    <w:p w14:paraId="11ADEDA3" w14:textId="77777777" w:rsidR="0040513D" w:rsidRDefault="0040513D" w:rsidP="0040513D">
      <w:pPr>
        <w:pStyle w:val="ListParagraph"/>
        <w:ind w:left="1800"/>
      </w:pPr>
    </w:p>
    <w:p w14:paraId="0CE612CE" w14:textId="4CEED27C" w:rsidR="00273BFE" w:rsidRPr="00537BB4" w:rsidRDefault="000D4EFC" w:rsidP="00537BB4">
      <w:pPr>
        <w:pStyle w:val="ListParagraph"/>
        <w:numPr>
          <w:ilvl w:val="0"/>
          <w:numId w:val="34"/>
        </w:numPr>
        <w:spacing w:line="360" w:lineRule="auto"/>
        <w:jc w:val="both"/>
        <w:rPr>
          <w:b/>
          <w:bCs/>
        </w:rPr>
      </w:pPr>
      <w:r w:rsidRPr="00537BB4">
        <w:rPr>
          <w:b/>
          <w:bCs/>
        </w:rPr>
        <w:t>End of interview</w:t>
      </w:r>
    </w:p>
    <w:p w14:paraId="650AD402" w14:textId="57CAD7AC" w:rsidR="00273BFE" w:rsidRDefault="000D4EFC">
      <w:r>
        <w:t>Is there anything else you would like to mention about your healthcare that hasn’t been covered? T</w:t>
      </w:r>
      <w:r w:rsidR="00273BFE">
        <w:t>hank the participant and reiterate that all they have discussed is confidential.</w:t>
      </w:r>
    </w:p>
    <w:p w14:paraId="1BC0C511" w14:textId="4D54E003" w:rsidR="00117D11" w:rsidRDefault="00117D11"/>
    <w:sectPr w:rsidR="00117D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95B21"/>
    <w:multiLevelType w:val="hybridMultilevel"/>
    <w:tmpl w:val="775EDF00"/>
    <w:lvl w:ilvl="0" w:tplc="EC029FF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396FC2"/>
    <w:multiLevelType w:val="hybridMultilevel"/>
    <w:tmpl w:val="483C9930"/>
    <w:lvl w:ilvl="0" w:tplc="08090011">
      <w:start w:val="1"/>
      <w:numFmt w:val="decimal"/>
      <w:lvlText w:val="%1)"/>
      <w:lvlJc w:val="left"/>
      <w:pPr>
        <w:ind w:left="720" w:hanging="360"/>
      </w:p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635E16"/>
    <w:multiLevelType w:val="hybridMultilevel"/>
    <w:tmpl w:val="5B76315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8BD7629"/>
    <w:multiLevelType w:val="hybridMultilevel"/>
    <w:tmpl w:val="A1EA353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0B3073DF"/>
    <w:multiLevelType w:val="hybridMultilevel"/>
    <w:tmpl w:val="6212D060"/>
    <w:lvl w:ilvl="0" w:tplc="A6F487DA">
      <w:start w:val="1"/>
      <w:numFmt w:val="lowerLetter"/>
      <w:lvlText w:val="%1)"/>
      <w:lvlJc w:val="left"/>
      <w:pPr>
        <w:ind w:left="1080" w:hanging="720"/>
      </w:pPr>
      <w:rPr>
        <w:rFonts w:asciiTheme="minorHAnsi" w:eastAsiaTheme="minorHAnsi" w:hAnsiTheme="minorHAnsi" w:cstheme="minorBidi"/>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D3671B4"/>
    <w:multiLevelType w:val="hybridMultilevel"/>
    <w:tmpl w:val="8E306784"/>
    <w:lvl w:ilvl="0" w:tplc="67361A2C">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0D8147AA"/>
    <w:multiLevelType w:val="hybridMultilevel"/>
    <w:tmpl w:val="089220A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7" w15:restartNumberingAfterBreak="0">
    <w:nsid w:val="15F0547B"/>
    <w:multiLevelType w:val="hybridMultilevel"/>
    <w:tmpl w:val="9B6C1EDE"/>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8" w15:restartNumberingAfterBreak="0">
    <w:nsid w:val="19D40504"/>
    <w:multiLevelType w:val="hybridMultilevel"/>
    <w:tmpl w:val="863AFFF6"/>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9" w15:restartNumberingAfterBreak="0">
    <w:nsid w:val="1A1E2E98"/>
    <w:multiLevelType w:val="hybridMultilevel"/>
    <w:tmpl w:val="8C0C3112"/>
    <w:lvl w:ilvl="0" w:tplc="67361A2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1B2938D5"/>
    <w:multiLevelType w:val="hybridMultilevel"/>
    <w:tmpl w:val="E70C6598"/>
    <w:lvl w:ilvl="0" w:tplc="EC029FF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F7928D1"/>
    <w:multiLevelType w:val="hybridMultilevel"/>
    <w:tmpl w:val="C496514C"/>
    <w:lvl w:ilvl="0" w:tplc="63B69B40">
      <w:start w:val="1"/>
      <w:numFmt w:val="decimal"/>
      <w:lvlText w:val="%1."/>
      <w:lvlJc w:val="left"/>
      <w:pPr>
        <w:ind w:left="720" w:hanging="360"/>
      </w:pPr>
      <w:rPr>
        <w:rFonts w:asciiTheme="minorHAnsi" w:eastAsiaTheme="minorHAnsi" w:hAnsiTheme="minorHAnsi" w:cstheme="minorBid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20B74C06"/>
    <w:multiLevelType w:val="hybridMultilevel"/>
    <w:tmpl w:val="7FC2CFBE"/>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3" w15:restartNumberingAfterBreak="0">
    <w:nsid w:val="22746796"/>
    <w:multiLevelType w:val="hybridMultilevel"/>
    <w:tmpl w:val="FD927F54"/>
    <w:lvl w:ilvl="0" w:tplc="0C090001">
      <w:start w:val="1"/>
      <w:numFmt w:val="bullet"/>
      <w:lvlText w:val=""/>
      <w:lvlJc w:val="left"/>
      <w:pPr>
        <w:ind w:left="1080" w:hanging="360"/>
      </w:pPr>
      <w:rPr>
        <w:rFonts w:ascii="Symbol" w:hAnsi="Symbol" w:hint="default"/>
      </w:rPr>
    </w:lvl>
    <w:lvl w:ilvl="1" w:tplc="0C090003">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4" w15:restartNumberingAfterBreak="0">
    <w:nsid w:val="22F8445B"/>
    <w:multiLevelType w:val="hybridMultilevel"/>
    <w:tmpl w:val="397A6C1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23581968"/>
    <w:multiLevelType w:val="hybridMultilevel"/>
    <w:tmpl w:val="7C58A8B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24CE2A1A"/>
    <w:multiLevelType w:val="hybridMultilevel"/>
    <w:tmpl w:val="A5DECC56"/>
    <w:lvl w:ilvl="0" w:tplc="EC029FF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54038E5"/>
    <w:multiLevelType w:val="hybridMultilevel"/>
    <w:tmpl w:val="C3227182"/>
    <w:lvl w:ilvl="0" w:tplc="67361A2C">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65F4C6A"/>
    <w:multiLevelType w:val="hybridMultilevel"/>
    <w:tmpl w:val="8864F98E"/>
    <w:lvl w:ilvl="0" w:tplc="EC029FFE">
      <w:start w:val="1"/>
      <w:numFmt w:val="bullet"/>
      <w:lvlText w:val="–"/>
      <w:lvlJc w:val="left"/>
      <w:pPr>
        <w:ind w:left="1440" w:hanging="360"/>
      </w:pPr>
      <w:rPr>
        <w:rFonts w:ascii="Calibri" w:hAnsi="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9" w15:restartNumberingAfterBreak="0">
    <w:nsid w:val="29AA0FB0"/>
    <w:multiLevelType w:val="hybridMultilevel"/>
    <w:tmpl w:val="311C5D64"/>
    <w:lvl w:ilvl="0" w:tplc="0C090003">
      <w:start w:val="1"/>
      <w:numFmt w:val="bullet"/>
      <w:lvlText w:val="o"/>
      <w:lvlJc w:val="left"/>
      <w:pPr>
        <w:ind w:left="765" w:hanging="360"/>
      </w:pPr>
      <w:rPr>
        <w:rFonts w:ascii="Courier New" w:hAnsi="Courier New" w:cs="Courier New" w:hint="default"/>
      </w:rPr>
    </w:lvl>
    <w:lvl w:ilvl="1" w:tplc="0C090003" w:tentative="1">
      <w:start w:val="1"/>
      <w:numFmt w:val="bullet"/>
      <w:lvlText w:val="o"/>
      <w:lvlJc w:val="left"/>
      <w:pPr>
        <w:ind w:left="1485" w:hanging="360"/>
      </w:pPr>
      <w:rPr>
        <w:rFonts w:ascii="Courier New" w:hAnsi="Courier New" w:cs="Courier New" w:hint="default"/>
      </w:rPr>
    </w:lvl>
    <w:lvl w:ilvl="2" w:tplc="0C090005" w:tentative="1">
      <w:start w:val="1"/>
      <w:numFmt w:val="bullet"/>
      <w:lvlText w:val=""/>
      <w:lvlJc w:val="left"/>
      <w:pPr>
        <w:ind w:left="2205" w:hanging="360"/>
      </w:pPr>
      <w:rPr>
        <w:rFonts w:ascii="Wingdings" w:hAnsi="Wingdings" w:hint="default"/>
      </w:rPr>
    </w:lvl>
    <w:lvl w:ilvl="3" w:tplc="0C090001" w:tentative="1">
      <w:start w:val="1"/>
      <w:numFmt w:val="bullet"/>
      <w:lvlText w:val=""/>
      <w:lvlJc w:val="left"/>
      <w:pPr>
        <w:ind w:left="2925" w:hanging="360"/>
      </w:pPr>
      <w:rPr>
        <w:rFonts w:ascii="Symbol" w:hAnsi="Symbol" w:hint="default"/>
      </w:rPr>
    </w:lvl>
    <w:lvl w:ilvl="4" w:tplc="0C090003" w:tentative="1">
      <w:start w:val="1"/>
      <w:numFmt w:val="bullet"/>
      <w:lvlText w:val="o"/>
      <w:lvlJc w:val="left"/>
      <w:pPr>
        <w:ind w:left="3645" w:hanging="360"/>
      </w:pPr>
      <w:rPr>
        <w:rFonts w:ascii="Courier New" w:hAnsi="Courier New" w:cs="Courier New" w:hint="default"/>
      </w:rPr>
    </w:lvl>
    <w:lvl w:ilvl="5" w:tplc="0C090005" w:tentative="1">
      <w:start w:val="1"/>
      <w:numFmt w:val="bullet"/>
      <w:lvlText w:val=""/>
      <w:lvlJc w:val="left"/>
      <w:pPr>
        <w:ind w:left="4365" w:hanging="360"/>
      </w:pPr>
      <w:rPr>
        <w:rFonts w:ascii="Wingdings" w:hAnsi="Wingdings" w:hint="default"/>
      </w:rPr>
    </w:lvl>
    <w:lvl w:ilvl="6" w:tplc="0C090001" w:tentative="1">
      <w:start w:val="1"/>
      <w:numFmt w:val="bullet"/>
      <w:lvlText w:val=""/>
      <w:lvlJc w:val="left"/>
      <w:pPr>
        <w:ind w:left="5085" w:hanging="360"/>
      </w:pPr>
      <w:rPr>
        <w:rFonts w:ascii="Symbol" w:hAnsi="Symbol" w:hint="default"/>
      </w:rPr>
    </w:lvl>
    <w:lvl w:ilvl="7" w:tplc="0C090003" w:tentative="1">
      <w:start w:val="1"/>
      <w:numFmt w:val="bullet"/>
      <w:lvlText w:val="o"/>
      <w:lvlJc w:val="left"/>
      <w:pPr>
        <w:ind w:left="5805" w:hanging="360"/>
      </w:pPr>
      <w:rPr>
        <w:rFonts w:ascii="Courier New" w:hAnsi="Courier New" w:cs="Courier New" w:hint="default"/>
      </w:rPr>
    </w:lvl>
    <w:lvl w:ilvl="8" w:tplc="0C090005" w:tentative="1">
      <w:start w:val="1"/>
      <w:numFmt w:val="bullet"/>
      <w:lvlText w:val=""/>
      <w:lvlJc w:val="left"/>
      <w:pPr>
        <w:ind w:left="6525" w:hanging="360"/>
      </w:pPr>
      <w:rPr>
        <w:rFonts w:ascii="Wingdings" w:hAnsi="Wingdings" w:hint="default"/>
      </w:rPr>
    </w:lvl>
  </w:abstractNum>
  <w:abstractNum w:abstractNumId="20" w15:restartNumberingAfterBreak="0">
    <w:nsid w:val="2C2254FC"/>
    <w:multiLevelType w:val="hybridMultilevel"/>
    <w:tmpl w:val="B2503064"/>
    <w:lvl w:ilvl="0" w:tplc="08090011">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2CF62541"/>
    <w:multiLevelType w:val="hybridMultilevel"/>
    <w:tmpl w:val="FDFE84D0"/>
    <w:lvl w:ilvl="0" w:tplc="04090011">
      <w:start w:val="1"/>
      <w:numFmt w:val="decimal"/>
      <w:lvlText w:val="%1)"/>
      <w:lvlJc w:val="left"/>
      <w:pPr>
        <w:tabs>
          <w:tab w:val="num" w:pos="927"/>
        </w:tabs>
        <w:ind w:left="927"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15:restartNumberingAfterBreak="0">
    <w:nsid w:val="2DD73B96"/>
    <w:multiLevelType w:val="hybridMultilevel"/>
    <w:tmpl w:val="5EBCDF0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322E5DF5"/>
    <w:multiLevelType w:val="hybridMultilevel"/>
    <w:tmpl w:val="863AFFF6"/>
    <w:lvl w:ilvl="0" w:tplc="04090011">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4" w15:restartNumberingAfterBreak="0">
    <w:nsid w:val="324D5FDF"/>
    <w:multiLevelType w:val="hybridMultilevel"/>
    <w:tmpl w:val="79F87EA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378C28C6"/>
    <w:multiLevelType w:val="hybridMultilevel"/>
    <w:tmpl w:val="F73EA50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382A5E86"/>
    <w:multiLevelType w:val="hybridMultilevel"/>
    <w:tmpl w:val="4F62B7A2"/>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3E3E0E08"/>
    <w:multiLevelType w:val="hybridMultilevel"/>
    <w:tmpl w:val="D1007B9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3EFD3045"/>
    <w:multiLevelType w:val="hybridMultilevel"/>
    <w:tmpl w:val="4970A0E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0135AA6"/>
    <w:multiLevelType w:val="hybridMultilevel"/>
    <w:tmpl w:val="D0FA7F7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0385F93"/>
    <w:multiLevelType w:val="hybridMultilevel"/>
    <w:tmpl w:val="8B0E2D0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40570809"/>
    <w:multiLevelType w:val="hybridMultilevel"/>
    <w:tmpl w:val="CEB6C756"/>
    <w:lvl w:ilvl="0" w:tplc="EC029FF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E53138B"/>
    <w:multiLevelType w:val="hybridMultilevel"/>
    <w:tmpl w:val="2EACF0F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518C2AC9"/>
    <w:multiLevelType w:val="hybridMultilevel"/>
    <w:tmpl w:val="35C892EA"/>
    <w:lvl w:ilvl="0" w:tplc="08090011">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39C610F"/>
    <w:multiLevelType w:val="hybridMultilevel"/>
    <w:tmpl w:val="9B1037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5625172A"/>
    <w:multiLevelType w:val="hybridMultilevel"/>
    <w:tmpl w:val="9DE4D468"/>
    <w:lvl w:ilvl="0" w:tplc="EC029FF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91008A2"/>
    <w:multiLevelType w:val="hybridMultilevel"/>
    <w:tmpl w:val="B4DCE530"/>
    <w:lvl w:ilvl="0" w:tplc="04090011">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5E5A6D19"/>
    <w:multiLevelType w:val="hybridMultilevel"/>
    <w:tmpl w:val="598A5FEE"/>
    <w:lvl w:ilvl="0" w:tplc="EC029FFE">
      <w:start w:val="1"/>
      <w:numFmt w:val="bullet"/>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961B99"/>
    <w:multiLevelType w:val="hybridMultilevel"/>
    <w:tmpl w:val="DC2AF8A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9" w15:restartNumberingAfterBreak="0">
    <w:nsid w:val="6DE414AF"/>
    <w:multiLevelType w:val="hybridMultilevel"/>
    <w:tmpl w:val="89667F4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0" w15:restartNumberingAfterBreak="0">
    <w:nsid w:val="78ED6440"/>
    <w:multiLevelType w:val="hybridMultilevel"/>
    <w:tmpl w:val="10E0A03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31"/>
  </w:num>
  <w:num w:numId="3">
    <w:abstractNumId w:val="35"/>
  </w:num>
  <w:num w:numId="4">
    <w:abstractNumId w:val="37"/>
  </w:num>
  <w:num w:numId="5">
    <w:abstractNumId w:val="10"/>
  </w:num>
  <w:num w:numId="6">
    <w:abstractNumId w:val="16"/>
  </w:num>
  <w:num w:numId="7">
    <w:abstractNumId w:val="18"/>
  </w:num>
  <w:num w:numId="8">
    <w:abstractNumId w:val="4"/>
  </w:num>
  <w:num w:numId="9">
    <w:abstractNumId w:val="8"/>
  </w:num>
  <w:num w:numId="10">
    <w:abstractNumId w:val="21"/>
  </w:num>
  <w:num w:numId="11">
    <w:abstractNumId w:val="23"/>
  </w:num>
  <w:num w:numId="12">
    <w:abstractNumId w:val="36"/>
  </w:num>
  <w:num w:numId="13">
    <w:abstractNumId w:val="20"/>
  </w:num>
  <w:num w:numId="14">
    <w:abstractNumId w:val="2"/>
  </w:num>
  <w:num w:numId="15">
    <w:abstractNumId w:val="33"/>
  </w:num>
  <w:num w:numId="16">
    <w:abstractNumId w:val="1"/>
  </w:num>
  <w:num w:numId="17">
    <w:abstractNumId w:val="32"/>
  </w:num>
  <w:num w:numId="18">
    <w:abstractNumId w:val="39"/>
  </w:num>
  <w:num w:numId="19">
    <w:abstractNumId w:val="13"/>
  </w:num>
  <w:num w:numId="20">
    <w:abstractNumId w:val="7"/>
  </w:num>
  <w:num w:numId="21">
    <w:abstractNumId w:val="6"/>
  </w:num>
  <w:num w:numId="22">
    <w:abstractNumId w:val="12"/>
  </w:num>
  <w:num w:numId="23">
    <w:abstractNumId w:val="3"/>
  </w:num>
  <w:num w:numId="24">
    <w:abstractNumId w:val="17"/>
  </w:num>
  <w:num w:numId="25">
    <w:abstractNumId w:val="9"/>
  </w:num>
  <w:num w:numId="26">
    <w:abstractNumId w:val="5"/>
  </w:num>
  <w:num w:numId="27">
    <w:abstractNumId w:val="26"/>
  </w:num>
  <w:num w:numId="28">
    <w:abstractNumId w:val="19"/>
  </w:num>
  <w:num w:numId="29">
    <w:abstractNumId w:val="29"/>
  </w:num>
  <w:num w:numId="30">
    <w:abstractNumId w:val="25"/>
  </w:num>
  <w:num w:numId="31">
    <w:abstractNumId w:val="22"/>
  </w:num>
  <w:num w:numId="32">
    <w:abstractNumId w:val="24"/>
  </w:num>
  <w:num w:numId="33">
    <w:abstractNumId w:val="30"/>
  </w:num>
  <w:num w:numId="34">
    <w:abstractNumId w:val="11"/>
  </w:num>
  <w:num w:numId="35">
    <w:abstractNumId w:val="15"/>
  </w:num>
  <w:num w:numId="36">
    <w:abstractNumId w:val="28"/>
  </w:num>
  <w:num w:numId="37">
    <w:abstractNumId w:val="38"/>
  </w:num>
  <w:num w:numId="38">
    <w:abstractNumId w:val="40"/>
  </w:num>
  <w:num w:numId="39">
    <w:abstractNumId w:val="14"/>
  </w:num>
  <w:num w:numId="40">
    <w:abstractNumId w:val="27"/>
  </w:num>
  <w:num w:numId="41">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3BFE"/>
    <w:rsid w:val="000245F4"/>
    <w:rsid w:val="0003053B"/>
    <w:rsid w:val="00031E76"/>
    <w:rsid w:val="000334EA"/>
    <w:rsid w:val="000527BC"/>
    <w:rsid w:val="00054ADB"/>
    <w:rsid w:val="0005662F"/>
    <w:rsid w:val="000614C3"/>
    <w:rsid w:val="000841C3"/>
    <w:rsid w:val="00090053"/>
    <w:rsid w:val="00094670"/>
    <w:rsid w:val="000C3837"/>
    <w:rsid w:val="000C3966"/>
    <w:rsid w:val="000D4EFC"/>
    <w:rsid w:val="000D6DD4"/>
    <w:rsid w:val="000E1335"/>
    <w:rsid w:val="000E3375"/>
    <w:rsid w:val="000E6A92"/>
    <w:rsid w:val="000F4897"/>
    <w:rsid w:val="00117D11"/>
    <w:rsid w:val="00145319"/>
    <w:rsid w:val="00157E37"/>
    <w:rsid w:val="0016407B"/>
    <w:rsid w:val="00170F6B"/>
    <w:rsid w:val="001B47CB"/>
    <w:rsid w:val="001B790D"/>
    <w:rsid w:val="001F4483"/>
    <w:rsid w:val="00211AE8"/>
    <w:rsid w:val="00222CAB"/>
    <w:rsid w:val="00223EE6"/>
    <w:rsid w:val="00241794"/>
    <w:rsid w:val="0025296D"/>
    <w:rsid w:val="00266334"/>
    <w:rsid w:val="002677C6"/>
    <w:rsid w:val="002727B1"/>
    <w:rsid w:val="00273BFE"/>
    <w:rsid w:val="002A5D25"/>
    <w:rsid w:val="002C0FF7"/>
    <w:rsid w:val="002D4FA6"/>
    <w:rsid w:val="00310373"/>
    <w:rsid w:val="0034780C"/>
    <w:rsid w:val="003557CC"/>
    <w:rsid w:val="003579BD"/>
    <w:rsid w:val="00365AAE"/>
    <w:rsid w:val="00380C11"/>
    <w:rsid w:val="00384B17"/>
    <w:rsid w:val="00384F99"/>
    <w:rsid w:val="003B106B"/>
    <w:rsid w:val="003C744B"/>
    <w:rsid w:val="003F23D9"/>
    <w:rsid w:val="0040513D"/>
    <w:rsid w:val="00410B92"/>
    <w:rsid w:val="004256AE"/>
    <w:rsid w:val="00464C83"/>
    <w:rsid w:val="00472353"/>
    <w:rsid w:val="00484F64"/>
    <w:rsid w:val="0049194B"/>
    <w:rsid w:val="00494CDB"/>
    <w:rsid w:val="004A1354"/>
    <w:rsid w:val="004B1A12"/>
    <w:rsid w:val="004B3A0C"/>
    <w:rsid w:val="004D17D7"/>
    <w:rsid w:val="004D7823"/>
    <w:rsid w:val="004E6A4B"/>
    <w:rsid w:val="004E7726"/>
    <w:rsid w:val="00505076"/>
    <w:rsid w:val="005155AE"/>
    <w:rsid w:val="00537BB4"/>
    <w:rsid w:val="0055016A"/>
    <w:rsid w:val="0055201C"/>
    <w:rsid w:val="005631AB"/>
    <w:rsid w:val="00566313"/>
    <w:rsid w:val="00572FDE"/>
    <w:rsid w:val="00587FB2"/>
    <w:rsid w:val="005969F6"/>
    <w:rsid w:val="005E3F7B"/>
    <w:rsid w:val="00613FCB"/>
    <w:rsid w:val="006217D0"/>
    <w:rsid w:val="00626DD3"/>
    <w:rsid w:val="00627C1B"/>
    <w:rsid w:val="00652953"/>
    <w:rsid w:val="006A63C4"/>
    <w:rsid w:val="006E086E"/>
    <w:rsid w:val="006E3712"/>
    <w:rsid w:val="00730A69"/>
    <w:rsid w:val="0073214D"/>
    <w:rsid w:val="00735C8D"/>
    <w:rsid w:val="0074083C"/>
    <w:rsid w:val="0074595E"/>
    <w:rsid w:val="00763E7A"/>
    <w:rsid w:val="00786277"/>
    <w:rsid w:val="007C1023"/>
    <w:rsid w:val="007C41B2"/>
    <w:rsid w:val="007C646D"/>
    <w:rsid w:val="00842949"/>
    <w:rsid w:val="00843373"/>
    <w:rsid w:val="00846511"/>
    <w:rsid w:val="00854C25"/>
    <w:rsid w:val="0085761D"/>
    <w:rsid w:val="00892D5C"/>
    <w:rsid w:val="008934B7"/>
    <w:rsid w:val="008D0BAF"/>
    <w:rsid w:val="008D6530"/>
    <w:rsid w:val="008D75FE"/>
    <w:rsid w:val="008D7AEB"/>
    <w:rsid w:val="009023EA"/>
    <w:rsid w:val="0090641A"/>
    <w:rsid w:val="00912816"/>
    <w:rsid w:val="00914BD4"/>
    <w:rsid w:val="0091598E"/>
    <w:rsid w:val="00920140"/>
    <w:rsid w:val="009603A1"/>
    <w:rsid w:val="00981839"/>
    <w:rsid w:val="009A1C3C"/>
    <w:rsid w:val="00A051F0"/>
    <w:rsid w:val="00A06C4F"/>
    <w:rsid w:val="00A075EE"/>
    <w:rsid w:val="00A22435"/>
    <w:rsid w:val="00A34489"/>
    <w:rsid w:val="00A37621"/>
    <w:rsid w:val="00A46129"/>
    <w:rsid w:val="00A856FD"/>
    <w:rsid w:val="00A917B9"/>
    <w:rsid w:val="00AB6D5A"/>
    <w:rsid w:val="00AE4832"/>
    <w:rsid w:val="00B22D09"/>
    <w:rsid w:val="00B3593F"/>
    <w:rsid w:val="00B37F06"/>
    <w:rsid w:val="00B4594C"/>
    <w:rsid w:val="00B56C22"/>
    <w:rsid w:val="00B64247"/>
    <w:rsid w:val="00B64611"/>
    <w:rsid w:val="00BE01C2"/>
    <w:rsid w:val="00BE4C05"/>
    <w:rsid w:val="00BF0B01"/>
    <w:rsid w:val="00BF237D"/>
    <w:rsid w:val="00C03844"/>
    <w:rsid w:val="00C06BA9"/>
    <w:rsid w:val="00C13C96"/>
    <w:rsid w:val="00C15994"/>
    <w:rsid w:val="00C251FB"/>
    <w:rsid w:val="00C2592F"/>
    <w:rsid w:val="00C27A4C"/>
    <w:rsid w:val="00C314E6"/>
    <w:rsid w:val="00C336BD"/>
    <w:rsid w:val="00C46500"/>
    <w:rsid w:val="00C501C0"/>
    <w:rsid w:val="00C93DD1"/>
    <w:rsid w:val="00CA1472"/>
    <w:rsid w:val="00CC549B"/>
    <w:rsid w:val="00CD70E4"/>
    <w:rsid w:val="00CE5EBA"/>
    <w:rsid w:val="00CF1857"/>
    <w:rsid w:val="00CF628A"/>
    <w:rsid w:val="00D05162"/>
    <w:rsid w:val="00D057EF"/>
    <w:rsid w:val="00D328F7"/>
    <w:rsid w:val="00D34324"/>
    <w:rsid w:val="00D35D66"/>
    <w:rsid w:val="00D72255"/>
    <w:rsid w:val="00D85416"/>
    <w:rsid w:val="00D90532"/>
    <w:rsid w:val="00D96FD4"/>
    <w:rsid w:val="00DA0F14"/>
    <w:rsid w:val="00DD13DA"/>
    <w:rsid w:val="00E15CB9"/>
    <w:rsid w:val="00E5567A"/>
    <w:rsid w:val="00E62F22"/>
    <w:rsid w:val="00E667AE"/>
    <w:rsid w:val="00EA4380"/>
    <w:rsid w:val="00EB132B"/>
    <w:rsid w:val="00EC4FDC"/>
    <w:rsid w:val="00ED2530"/>
    <w:rsid w:val="00ED5671"/>
    <w:rsid w:val="00F02DC7"/>
    <w:rsid w:val="00F03A97"/>
    <w:rsid w:val="00F042D8"/>
    <w:rsid w:val="00F143FD"/>
    <w:rsid w:val="00F278D4"/>
    <w:rsid w:val="00F41190"/>
    <w:rsid w:val="00F42844"/>
    <w:rsid w:val="00F47DD2"/>
    <w:rsid w:val="00F52027"/>
    <w:rsid w:val="00F801C5"/>
    <w:rsid w:val="00F939EB"/>
    <w:rsid w:val="00FA0C33"/>
    <w:rsid w:val="00FB3981"/>
    <w:rsid w:val="00FB7F23"/>
    <w:rsid w:val="00FD4D00"/>
    <w:rsid w:val="00FD6368"/>
    <w:rsid w:val="00FE65B0"/>
    <w:rsid w:val="00FF20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C3102B"/>
  <w15:chartTrackingRefBased/>
  <w15:docId w15:val="{46EC5970-072A-4C00-BEBD-212DC953B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3BFE"/>
    <w:pPr>
      <w:keepNext/>
      <w:keepLines/>
      <w:spacing w:before="480" w:after="0" w:line="276" w:lineRule="auto"/>
      <w:outlineLvl w:val="0"/>
    </w:pPr>
    <w:rPr>
      <w:rFonts w:ascii="Cambria" w:eastAsia="Times New Roman" w:hAnsi="Cambria" w:cs="Times New Roman"/>
      <w:b/>
      <w:bCs/>
      <w:color w:val="365F91"/>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73BFE"/>
    <w:pPr>
      <w:ind w:left="720"/>
      <w:contextualSpacing/>
    </w:pPr>
  </w:style>
  <w:style w:type="character" w:customStyle="1" w:styleId="Heading1Char">
    <w:name w:val="Heading 1 Char"/>
    <w:basedOn w:val="DefaultParagraphFont"/>
    <w:link w:val="Heading1"/>
    <w:uiPriority w:val="9"/>
    <w:rsid w:val="00273BFE"/>
    <w:rPr>
      <w:rFonts w:ascii="Cambria" w:eastAsia="Times New Roman" w:hAnsi="Cambria" w:cs="Times New Roman"/>
      <w:b/>
      <w:bCs/>
      <w:color w:val="365F91"/>
      <w:sz w:val="28"/>
      <w:szCs w:val="28"/>
      <w:lang w:val="en-GB"/>
    </w:rPr>
  </w:style>
  <w:style w:type="paragraph" w:styleId="NoSpacing">
    <w:name w:val="No Spacing"/>
    <w:uiPriority w:val="1"/>
    <w:qFormat/>
    <w:rsid w:val="00384F9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CDEBBB58EC8ED4180F263EF53E11E27" ma:contentTypeVersion="7" ma:contentTypeDescription="Create a new document." ma:contentTypeScope="" ma:versionID="ab3c1a759215b5274c307efb8f15ccbb">
  <xsd:schema xmlns:xsd="http://www.w3.org/2001/XMLSchema" xmlns:xs="http://www.w3.org/2001/XMLSchema" xmlns:p="http://schemas.microsoft.com/office/2006/metadata/properties" xmlns:ns3="09de0cdf-feab-4eed-9d3b-897280458cb0" xmlns:ns4="0d00d1f3-9897-437c-9b51-05042d5790bb" targetNamespace="http://schemas.microsoft.com/office/2006/metadata/properties" ma:root="true" ma:fieldsID="f8972d96d3b706c1fb00dc8834c64709" ns3:_="" ns4:_="">
    <xsd:import namespace="09de0cdf-feab-4eed-9d3b-897280458cb0"/>
    <xsd:import namespace="0d00d1f3-9897-437c-9b51-05042d5790b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de0cdf-feab-4eed-9d3b-897280458cb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d00d1f3-9897-437c-9b51-05042d5790b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0C11CE7-5A6A-401A-827E-7FE8113F58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de0cdf-feab-4eed-9d3b-897280458cb0"/>
    <ds:schemaRef ds:uri="0d00d1f3-9897-437c-9b51-05042d5790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608E3F-F1F1-4D4A-9186-6F03974EA592}">
  <ds:schemaRefs>
    <ds:schemaRef ds:uri="http://schemas.microsoft.com/sharepoint/v3/contenttype/forms"/>
  </ds:schemaRefs>
</ds:datastoreItem>
</file>

<file path=customXml/itemProps3.xml><?xml version="1.0" encoding="utf-8"?>
<ds:datastoreItem xmlns:ds="http://schemas.openxmlformats.org/officeDocument/2006/customXml" ds:itemID="{CDBC2E50-1676-4F6B-A904-DA7EDECED0EE}">
  <ds:schemaRefs>
    <ds:schemaRef ds:uri="http://purl.org/dc/terms/"/>
    <ds:schemaRef ds:uri="09de0cdf-feab-4eed-9d3b-897280458cb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schemas.microsoft.com/office/2006/metadata/properties"/>
    <ds:schemaRef ds:uri="0d00d1f3-9897-437c-9b51-05042d5790b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1135</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ARDMAN</dc:creator>
  <cp:keywords/>
  <dc:description/>
  <cp:lastModifiedBy>Ruth Hardman</cp:lastModifiedBy>
  <cp:revision>3</cp:revision>
  <dcterms:created xsi:type="dcterms:W3CDTF">2020-12-10T02:54:00Z</dcterms:created>
  <dcterms:modified xsi:type="dcterms:W3CDTF">2020-12-10T0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CDEBBB58EC8ED4180F263EF53E11E27</vt:lpwstr>
  </property>
</Properties>
</file>